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7"/>
        <w:tblpPr w:leftFromText="181" w:rightFromText="181" w:vertAnchor="text" w:horzAnchor="page" w:tblpXSpec="center" w:tblpY="1"/>
        <w:tblOverlap w:val="never"/>
        <w:tblW w:w="7938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77"/>
        <w:gridCol w:w="283"/>
        <w:gridCol w:w="1391"/>
        <w:gridCol w:w="227"/>
        <w:gridCol w:w="333"/>
        <w:gridCol w:w="1531"/>
        <w:gridCol w:w="421"/>
        <w:gridCol w:w="975"/>
      </w:tblGrid>
      <w:tr w:rsidR="00B13B86" w:rsidRPr="0057151B" w14:paraId="6F0B92DE" w14:textId="77777777" w:rsidTr="003E73ED">
        <w:trPr>
          <w:trHeight w:val="20"/>
        </w:trPr>
        <w:tc>
          <w:tcPr>
            <w:tcW w:w="7938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268247DC" w14:textId="77777777" w:rsidR="00B13B86" w:rsidRPr="0057151B" w:rsidRDefault="00B13B86" w:rsidP="003E73E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7151B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 xml:space="preserve">Supplemental Table S1 | </w:t>
            </w:r>
            <w:r w:rsidRPr="0057151B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 xml:space="preserve">The significant differences of demographic and clinical parameters between </w:t>
            </w:r>
            <w:r w:rsidRPr="0057151B">
              <w:rPr>
                <w:rFonts w:ascii="Times New Roman" w:eastAsia="宋体" w:hAnsi="Times New Roman" w:cs="Times New Roman" w:hint="eastAsia"/>
                <w:bCs/>
                <w:sz w:val="24"/>
                <w:szCs w:val="24"/>
              </w:rPr>
              <w:t>age</w:t>
            </w:r>
            <w:r w:rsidRPr="0057151B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-matched PSCI and PSNCI groups.</w:t>
            </w:r>
          </w:p>
        </w:tc>
      </w:tr>
      <w:tr w:rsidR="00B13B86" w:rsidRPr="0057151B" w14:paraId="265F5308" w14:textId="77777777" w:rsidTr="003E73ED">
        <w:trPr>
          <w:trHeight w:val="20"/>
        </w:trPr>
        <w:tc>
          <w:tcPr>
            <w:tcW w:w="2777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A0E4796" w14:textId="77777777" w:rsidR="00B13B86" w:rsidRPr="0057151B" w:rsidRDefault="00B13B86" w:rsidP="003E73ED">
            <w:pPr>
              <w:spacing w:line="360" w:lineRule="auto"/>
              <w:contextualSpacing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7151B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Characteristic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</w:tcPr>
          <w:p w14:paraId="00DCFF91" w14:textId="77777777" w:rsidR="00B13B86" w:rsidRPr="0057151B" w:rsidRDefault="00B13B86" w:rsidP="003E73ED">
            <w:pPr>
              <w:spacing w:line="360" w:lineRule="auto"/>
              <w:contextualSpacing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61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450863" w14:textId="77777777" w:rsidR="00B13B86" w:rsidRPr="0057151B" w:rsidRDefault="00B13B86" w:rsidP="003E73ED">
            <w:pPr>
              <w:spacing w:line="360" w:lineRule="auto"/>
              <w:contextualSpacing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7151B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Age matched PSCI group</w:t>
            </w:r>
          </w:p>
          <w:p w14:paraId="285F85F9" w14:textId="77777777" w:rsidR="00B13B86" w:rsidRPr="0057151B" w:rsidRDefault="00B13B86" w:rsidP="003E73ED">
            <w:pPr>
              <w:spacing w:line="360" w:lineRule="auto"/>
              <w:contextualSpacing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7151B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  <w:szCs w:val="24"/>
              </w:rPr>
              <w:t>(</w:t>
            </w:r>
            <w:r w:rsidRPr="0057151B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n = 29</w:t>
            </w:r>
            <w:r w:rsidRPr="0057151B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333" w:type="dxa"/>
            <w:tcBorders>
              <w:top w:val="single" w:sz="4" w:space="0" w:color="auto"/>
              <w:bottom w:val="single" w:sz="4" w:space="0" w:color="auto"/>
            </w:tcBorders>
          </w:tcPr>
          <w:p w14:paraId="73A375C0" w14:textId="77777777" w:rsidR="00B13B86" w:rsidRPr="0057151B" w:rsidRDefault="00B13B86" w:rsidP="003E73ED">
            <w:pPr>
              <w:spacing w:line="360" w:lineRule="auto"/>
              <w:contextualSpacing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E92DDA" w14:textId="77777777" w:rsidR="00B13B86" w:rsidRPr="0057151B" w:rsidRDefault="00B13B86" w:rsidP="003E73ED">
            <w:pPr>
              <w:spacing w:line="360" w:lineRule="auto"/>
              <w:contextualSpacing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7151B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PSNCI group</w:t>
            </w:r>
          </w:p>
          <w:p w14:paraId="6C90DBA2" w14:textId="77777777" w:rsidR="00B13B86" w:rsidRPr="0057151B" w:rsidRDefault="00B13B86" w:rsidP="003E73ED">
            <w:pPr>
              <w:spacing w:line="360" w:lineRule="auto"/>
              <w:contextualSpacing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7151B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  <w:szCs w:val="24"/>
              </w:rPr>
              <w:t>(</w:t>
            </w:r>
            <w:r w:rsidRPr="0057151B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n = 40</w:t>
            </w:r>
            <w:r w:rsidRPr="0057151B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421" w:type="dxa"/>
            <w:tcBorders>
              <w:top w:val="single" w:sz="4" w:space="0" w:color="auto"/>
              <w:bottom w:val="single" w:sz="4" w:space="0" w:color="auto"/>
            </w:tcBorders>
          </w:tcPr>
          <w:p w14:paraId="0C46D515" w14:textId="77777777" w:rsidR="00B13B86" w:rsidRPr="0057151B" w:rsidRDefault="00B13B86" w:rsidP="003E73ED">
            <w:pPr>
              <w:spacing w:line="360" w:lineRule="auto"/>
              <w:contextualSpacing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4694A98" w14:textId="77777777" w:rsidR="00B13B86" w:rsidRPr="0057151B" w:rsidRDefault="00B13B86" w:rsidP="003E73ED">
            <w:pPr>
              <w:spacing w:line="360" w:lineRule="auto"/>
              <w:contextualSpacing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7151B"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57151B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 xml:space="preserve"> Value</w:t>
            </w:r>
          </w:p>
        </w:tc>
      </w:tr>
      <w:tr w:rsidR="00B13B86" w:rsidRPr="0057151B" w14:paraId="0DED4BD2" w14:textId="77777777" w:rsidTr="003E73ED">
        <w:trPr>
          <w:trHeight w:val="20"/>
        </w:trPr>
        <w:tc>
          <w:tcPr>
            <w:tcW w:w="2777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32011B05" w14:textId="77777777" w:rsidR="00B13B86" w:rsidRPr="0057151B" w:rsidRDefault="00B13B86" w:rsidP="003E73E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7151B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</w:tcPr>
          <w:p w14:paraId="6F7662BC" w14:textId="77777777" w:rsidR="00B13B86" w:rsidRPr="0057151B" w:rsidRDefault="00B13B86" w:rsidP="003E73E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391" w:type="dxa"/>
            <w:tcBorders>
              <w:top w:val="single" w:sz="4" w:space="0" w:color="auto"/>
              <w:bottom w:val="nil"/>
            </w:tcBorders>
            <w:vAlign w:val="center"/>
          </w:tcPr>
          <w:p w14:paraId="2BB6B0EC" w14:textId="77777777" w:rsidR="00B13B86" w:rsidRPr="0057151B" w:rsidRDefault="00B13B86" w:rsidP="003E73E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7151B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6</w:t>
            </w:r>
            <w:r w:rsidRPr="0057151B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  <w:szCs w:val="24"/>
              </w:rPr>
              <w:t>5</w:t>
            </w:r>
            <w:r w:rsidRPr="0057151B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.</w:t>
            </w:r>
            <w:r w:rsidRPr="0057151B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560" w:type="dxa"/>
            <w:gridSpan w:val="2"/>
            <w:tcBorders>
              <w:top w:val="single" w:sz="4" w:space="0" w:color="auto"/>
              <w:bottom w:val="nil"/>
            </w:tcBorders>
          </w:tcPr>
          <w:p w14:paraId="1AAE137F" w14:textId="77777777" w:rsidR="00B13B86" w:rsidRPr="0057151B" w:rsidRDefault="00B13B86" w:rsidP="003E73E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531" w:type="dxa"/>
            <w:tcBorders>
              <w:top w:val="single" w:sz="4" w:space="0" w:color="auto"/>
              <w:bottom w:val="nil"/>
            </w:tcBorders>
            <w:vAlign w:val="center"/>
          </w:tcPr>
          <w:p w14:paraId="232EA6BC" w14:textId="77777777" w:rsidR="00B13B86" w:rsidRPr="0057151B" w:rsidRDefault="00B13B86" w:rsidP="003E73E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7151B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67.5</w:t>
            </w:r>
          </w:p>
        </w:tc>
        <w:tc>
          <w:tcPr>
            <w:tcW w:w="421" w:type="dxa"/>
            <w:tcBorders>
              <w:top w:val="single" w:sz="4" w:space="0" w:color="auto"/>
              <w:bottom w:val="nil"/>
            </w:tcBorders>
          </w:tcPr>
          <w:p w14:paraId="4FBF4B98" w14:textId="77777777" w:rsidR="00B13B86" w:rsidRPr="0057151B" w:rsidRDefault="00B13B86" w:rsidP="003E73E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75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78C3E320" w14:textId="77777777" w:rsidR="00B13B86" w:rsidRPr="0057151B" w:rsidRDefault="00B13B86" w:rsidP="003E73E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color w:val="FF0000"/>
                <w:sz w:val="24"/>
                <w:szCs w:val="24"/>
              </w:rPr>
            </w:pPr>
            <w:r w:rsidRPr="0057151B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0.8</w:t>
            </w:r>
            <w:r w:rsidRPr="0057151B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  <w:szCs w:val="24"/>
              </w:rPr>
              <w:t>63</w:t>
            </w:r>
          </w:p>
        </w:tc>
      </w:tr>
      <w:tr w:rsidR="00B13B86" w:rsidRPr="0057151B" w14:paraId="7EF4107D" w14:textId="77777777" w:rsidTr="003E73ED">
        <w:trPr>
          <w:trHeight w:val="20"/>
        </w:trPr>
        <w:tc>
          <w:tcPr>
            <w:tcW w:w="2777" w:type="dxa"/>
            <w:tcBorders>
              <w:top w:val="nil"/>
              <w:left w:val="nil"/>
              <w:bottom w:val="nil"/>
            </w:tcBorders>
            <w:vAlign w:val="center"/>
          </w:tcPr>
          <w:p w14:paraId="6382813E" w14:textId="77777777" w:rsidR="00B13B86" w:rsidRPr="0057151B" w:rsidRDefault="00B13B86" w:rsidP="003E73E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7151B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Age, years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20A50C14" w14:textId="77777777" w:rsidR="00B13B86" w:rsidRPr="0057151B" w:rsidRDefault="00B13B86" w:rsidP="003E73E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391" w:type="dxa"/>
            <w:tcBorders>
              <w:top w:val="nil"/>
              <w:bottom w:val="nil"/>
            </w:tcBorders>
            <w:vAlign w:val="center"/>
          </w:tcPr>
          <w:p w14:paraId="76CD2BF6" w14:textId="77777777" w:rsidR="00B13B86" w:rsidRPr="0057151B" w:rsidRDefault="00B13B86" w:rsidP="003E73E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7151B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  <w:szCs w:val="24"/>
              </w:rPr>
              <w:t>68.7</w:t>
            </w:r>
            <w:r w:rsidRPr="0057151B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 xml:space="preserve"> ± 10.</w:t>
            </w:r>
            <w:r w:rsidRPr="0057151B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560" w:type="dxa"/>
            <w:gridSpan w:val="2"/>
            <w:tcBorders>
              <w:top w:val="nil"/>
              <w:bottom w:val="nil"/>
            </w:tcBorders>
          </w:tcPr>
          <w:p w14:paraId="381C6E42" w14:textId="77777777" w:rsidR="00B13B86" w:rsidRPr="0057151B" w:rsidRDefault="00B13B86" w:rsidP="003E73E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531" w:type="dxa"/>
            <w:tcBorders>
              <w:top w:val="nil"/>
              <w:bottom w:val="nil"/>
            </w:tcBorders>
            <w:vAlign w:val="center"/>
          </w:tcPr>
          <w:p w14:paraId="35BEB76A" w14:textId="77777777" w:rsidR="00B13B86" w:rsidRPr="0057151B" w:rsidRDefault="00B13B86" w:rsidP="003E73E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7151B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66.0 ± 10.8</w:t>
            </w:r>
          </w:p>
        </w:tc>
        <w:tc>
          <w:tcPr>
            <w:tcW w:w="421" w:type="dxa"/>
            <w:tcBorders>
              <w:top w:val="nil"/>
              <w:bottom w:val="nil"/>
            </w:tcBorders>
          </w:tcPr>
          <w:p w14:paraId="708F2463" w14:textId="77777777" w:rsidR="00B13B86" w:rsidRPr="0057151B" w:rsidRDefault="00B13B86" w:rsidP="003E73E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75" w:type="dxa"/>
            <w:tcBorders>
              <w:top w:val="nil"/>
              <w:bottom w:val="nil"/>
              <w:right w:val="nil"/>
            </w:tcBorders>
            <w:vAlign w:val="center"/>
          </w:tcPr>
          <w:p w14:paraId="3E73E3B9" w14:textId="77777777" w:rsidR="00B13B86" w:rsidRPr="0057151B" w:rsidRDefault="00B13B86" w:rsidP="003E73E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color w:val="FF0000"/>
                <w:sz w:val="24"/>
                <w:szCs w:val="24"/>
              </w:rPr>
            </w:pPr>
            <w:r w:rsidRPr="0057151B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0.</w:t>
            </w:r>
            <w:r w:rsidRPr="0057151B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  <w:szCs w:val="24"/>
              </w:rPr>
              <w:t>286</w:t>
            </w:r>
          </w:p>
        </w:tc>
      </w:tr>
      <w:tr w:rsidR="00B13B86" w:rsidRPr="0057151B" w14:paraId="21B3D324" w14:textId="77777777" w:rsidTr="003E73ED">
        <w:trPr>
          <w:trHeight w:val="20"/>
        </w:trPr>
        <w:tc>
          <w:tcPr>
            <w:tcW w:w="2777" w:type="dxa"/>
            <w:tcBorders>
              <w:top w:val="nil"/>
              <w:left w:val="nil"/>
              <w:bottom w:val="nil"/>
            </w:tcBorders>
            <w:vAlign w:val="center"/>
          </w:tcPr>
          <w:p w14:paraId="742974E8" w14:textId="77777777" w:rsidR="00B13B86" w:rsidRPr="0057151B" w:rsidRDefault="00B13B86" w:rsidP="003E73E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7151B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Divorce rate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7576DEE4" w14:textId="77777777" w:rsidR="00B13B86" w:rsidRPr="0057151B" w:rsidRDefault="00B13B86" w:rsidP="003E73E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  <w:lang w:val="zh-CN"/>
              </w:rPr>
            </w:pPr>
          </w:p>
        </w:tc>
        <w:tc>
          <w:tcPr>
            <w:tcW w:w="1391" w:type="dxa"/>
            <w:tcBorders>
              <w:top w:val="nil"/>
              <w:bottom w:val="nil"/>
            </w:tcBorders>
            <w:vAlign w:val="center"/>
          </w:tcPr>
          <w:p w14:paraId="6C51BF58" w14:textId="77777777" w:rsidR="00B13B86" w:rsidRPr="0057151B" w:rsidRDefault="00B13B86" w:rsidP="003E73E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7151B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  <w:szCs w:val="24"/>
                <w:lang w:val="zh-CN"/>
              </w:rPr>
              <w:t>20</w:t>
            </w:r>
            <w:r w:rsidRPr="0057151B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  <w:lang w:val="zh-CN"/>
              </w:rPr>
              <w:t>.</w:t>
            </w:r>
            <w:r w:rsidRPr="0057151B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  <w:szCs w:val="24"/>
                <w:lang w:val="zh-CN"/>
              </w:rPr>
              <w:t>7</w:t>
            </w:r>
          </w:p>
        </w:tc>
        <w:tc>
          <w:tcPr>
            <w:tcW w:w="560" w:type="dxa"/>
            <w:gridSpan w:val="2"/>
            <w:tcBorders>
              <w:top w:val="nil"/>
              <w:bottom w:val="nil"/>
            </w:tcBorders>
          </w:tcPr>
          <w:p w14:paraId="1726902D" w14:textId="77777777" w:rsidR="00B13B86" w:rsidRPr="0057151B" w:rsidRDefault="00B13B86" w:rsidP="003E73E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  <w:lang w:val="zh-CN"/>
              </w:rPr>
            </w:pPr>
          </w:p>
        </w:tc>
        <w:tc>
          <w:tcPr>
            <w:tcW w:w="1531" w:type="dxa"/>
            <w:tcBorders>
              <w:top w:val="nil"/>
              <w:bottom w:val="nil"/>
            </w:tcBorders>
            <w:vAlign w:val="center"/>
          </w:tcPr>
          <w:p w14:paraId="3D75D5E8" w14:textId="77777777" w:rsidR="00B13B86" w:rsidRPr="0057151B" w:rsidRDefault="00B13B86" w:rsidP="003E73E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7151B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  <w:lang w:val="zh-CN"/>
              </w:rPr>
              <w:t>10.0</w:t>
            </w:r>
          </w:p>
        </w:tc>
        <w:tc>
          <w:tcPr>
            <w:tcW w:w="421" w:type="dxa"/>
            <w:tcBorders>
              <w:top w:val="nil"/>
              <w:bottom w:val="nil"/>
            </w:tcBorders>
          </w:tcPr>
          <w:p w14:paraId="6C9BEAAA" w14:textId="77777777" w:rsidR="00B13B86" w:rsidRPr="0057151B" w:rsidRDefault="00B13B86" w:rsidP="003E73E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75" w:type="dxa"/>
            <w:tcBorders>
              <w:top w:val="nil"/>
              <w:bottom w:val="nil"/>
              <w:right w:val="nil"/>
            </w:tcBorders>
            <w:vAlign w:val="center"/>
          </w:tcPr>
          <w:p w14:paraId="34865D3E" w14:textId="77777777" w:rsidR="00B13B86" w:rsidRPr="0057151B" w:rsidRDefault="00B13B86" w:rsidP="003E73E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color w:val="FF0000"/>
                <w:sz w:val="24"/>
                <w:szCs w:val="24"/>
              </w:rPr>
            </w:pPr>
            <w:r w:rsidRPr="0057151B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0.</w:t>
            </w:r>
            <w:r w:rsidRPr="0057151B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  <w:szCs w:val="24"/>
              </w:rPr>
              <w:t>369</w:t>
            </w:r>
          </w:p>
        </w:tc>
      </w:tr>
      <w:tr w:rsidR="00B13B86" w:rsidRPr="0057151B" w14:paraId="69CC56AC" w14:textId="77777777" w:rsidTr="003E73ED">
        <w:trPr>
          <w:trHeight w:val="20"/>
        </w:trPr>
        <w:tc>
          <w:tcPr>
            <w:tcW w:w="2777" w:type="dxa"/>
            <w:tcBorders>
              <w:top w:val="nil"/>
              <w:left w:val="nil"/>
              <w:bottom w:val="nil"/>
            </w:tcBorders>
            <w:vAlign w:val="center"/>
          </w:tcPr>
          <w:p w14:paraId="0AB7C7BA" w14:textId="77777777" w:rsidR="00B13B86" w:rsidRPr="0057151B" w:rsidRDefault="00B13B86" w:rsidP="003E73E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7151B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Low education (&lt; high school)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4775CE29" w14:textId="77777777" w:rsidR="00B13B86" w:rsidRPr="0057151B" w:rsidRDefault="00B13B86" w:rsidP="003E73E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391" w:type="dxa"/>
            <w:tcBorders>
              <w:top w:val="nil"/>
              <w:bottom w:val="nil"/>
            </w:tcBorders>
            <w:vAlign w:val="center"/>
          </w:tcPr>
          <w:p w14:paraId="0D72DF74" w14:textId="77777777" w:rsidR="00B13B86" w:rsidRPr="0057151B" w:rsidRDefault="00B13B86" w:rsidP="003E73E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7151B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  <w:szCs w:val="24"/>
              </w:rPr>
              <w:t>69</w:t>
            </w:r>
            <w:r w:rsidRPr="0057151B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.</w:t>
            </w:r>
            <w:r w:rsidRPr="0057151B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560" w:type="dxa"/>
            <w:gridSpan w:val="2"/>
            <w:tcBorders>
              <w:top w:val="nil"/>
              <w:bottom w:val="nil"/>
            </w:tcBorders>
          </w:tcPr>
          <w:p w14:paraId="0AF30F7B" w14:textId="77777777" w:rsidR="00B13B86" w:rsidRPr="0057151B" w:rsidRDefault="00B13B86" w:rsidP="003E73E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531" w:type="dxa"/>
            <w:tcBorders>
              <w:top w:val="nil"/>
              <w:bottom w:val="nil"/>
            </w:tcBorders>
            <w:vAlign w:val="center"/>
          </w:tcPr>
          <w:p w14:paraId="29A586DA" w14:textId="77777777" w:rsidR="00B13B86" w:rsidRPr="0057151B" w:rsidRDefault="00B13B86" w:rsidP="003E73E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7151B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57.5</w:t>
            </w:r>
          </w:p>
        </w:tc>
        <w:tc>
          <w:tcPr>
            <w:tcW w:w="421" w:type="dxa"/>
            <w:tcBorders>
              <w:top w:val="nil"/>
              <w:bottom w:val="nil"/>
            </w:tcBorders>
          </w:tcPr>
          <w:p w14:paraId="4E331044" w14:textId="77777777" w:rsidR="00B13B86" w:rsidRPr="0057151B" w:rsidRDefault="00B13B86" w:rsidP="003E73E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75" w:type="dxa"/>
            <w:tcBorders>
              <w:top w:val="nil"/>
              <w:bottom w:val="nil"/>
              <w:right w:val="nil"/>
            </w:tcBorders>
            <w:vAlign w:val="center"/>
          </w:tcPr>
          <w:p w14:paraId="1803EDF4" w14:textId="77777777" w:rsidR="00B13B86" w:rsidRPr="0057151B" w:rsidRDefault="00B13B86" w:rsidP="003E73E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color w:val="FF0000"/>
                <w:sz w:val="24"/>
                <w:szCs w:val="24"/>
              </w:rPr>
            </w:pPr>
            <w:r w:rsidRPr="0057151B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0.</w:t>
            </w:r>
            <w:r w:rsidRPr="0057151B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  <w:szCs w:val="24"/>
              </w:rPr>
              <w:t>332</w:t>
            </w:r>
          </w:p>
        </w:tc>
      </w:tr>
      <w:tr w:rsidR="00B13B86" w:rsidRPr="0057151B" w14:paraId="3BCDEA0D" w14:textId="77777777" w:rsidTr="003E73ED">
        <w:trPr>
          <w:trHeight w:val="20"/>
        </w:trPr>
        <w:tc>
          <w:tcPr>
            <w:tcW w:w="2777" w:type="dxa"/>
            <w:tcBorders>
              <w:top w:val="nil"/>
              <w:left w:val="nil"/>
              <w:bottom w:val="nil"/>
            </w:tcBorders>
            <w:vAlign w:val="center"/>
          </w:tcPr>
          <w:p w14:paraId="5F25E4B1" w14:textId="77777777" w:rsidR="00B13B86" w:rsidRPr="0057151B" w:rsidRDefault="00B13B86" w:rsidP="003E73E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7151B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Physical activity</w:t>
            </w:r>
            <w:r w:rsidRPr="0057151B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  <w:r w:rsidRPr="0057151B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(</w:t>
            </w:r>
            <w:r w:rsidRPr="0057151B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  <w:szCs w:val="24"/>
              </w:rPr>
              <w:t>≥</w:t>
            </w:r>
            <w:r w:rsidRPr="0057151B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 xml:space="preserve"> 90 min/week)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4BC33CD5" w14:textId="77777777" w:rsidR="00B13B86" w:rsidRPr="0057151B" w:rsidRDefault="00B13B86" w:rsidP="003E73E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391" w:type="dxa"/>
            <w:tcBorders>
              <w:top w:val="nil"/>
              <w:bottom w:val="nil"/>
            </w:tcBorders>
            <w:vAlign w:val="center"/>
          </w:tcPr>
          <w:p w14:paraId="1C018BC0" w14:textId="77777777" w:rsidR="00B13B86" w:rsidRPr="0057151B" w:rsidRDefault="00B13B86" w:rsidP="003E73E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7151B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4</w:t>
            </w:r>
            <w:r w:rsidRPr="0057151B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  <w:szCs w:val="24"/>
              </w:rPr>
              <w:t>4.8</w:t>
            </w:r>
          </w:p>
        </w:tc>
        <w:tc>
          <w:tcPr>
            <w:tcW w:w="560" w:type="dxa"/>
            <w:gridSpan w:val="2"/>
            <w:tcBorders>
              <w:top w:val="nil"/>
              <w:bottom w:val="nil"/>
            </w:tcBorders>
          </w:tcPr>
          <w:p w14:paraId="025B0C76" w14:textId="77777777" w:rsidR="00B13B86" w:rsidRPr="0057151B" w:rsidRDefault="00B13B86" w:rsidP="003E73E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531" w:type="dxa"/>
            <w:tcBorders>
              <w:top w:val="nil"/>
              <w:bottom w:val="nil"/>
            </w:tcBorders>
            <w:vAlign w:val="center"/>
          </w:tcPr>
          <w:p w14:paraId="79F9B7D2" w14:textId="77777777" w:rsidR="00B13B86" w:rsidRPr="0057151B" w:rsidRDefault="00B13B86" w:rsidP="003E73E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7151B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62.5</w:t>
            </w:r>
          </w:p>
        </w:tc>
        <w:tc>
          <w:tcPr>
            <w:tcW w:w="421" w:type="dxa"/>
            <w:tcBorders>
              <w:top w:val="nil"/>
              <w:bottom w:val="nil"/>
            </w:tcBorders>
          </w:tcPr>
          <w:p w14:paraId="7C0DF2E4" w14:textId="77777777" w:rsidR="00B13B86" w:rsidRPr="0057151B" w:rsidRDefault="00B13B86" w:rsidP="003E73E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75" w:type="dxa"/>
            <w:tcBorders>
              <w:top w:val="nil"/>
              <w:bottom w:val="nil"/>
              <w:right w:val="nil"/>
            </w:tcBorders>
            <w:vAlign w:val="center"/>
          </w:tcPr>
          <w:p w14:paraId="3E2C127C" w14:textId="77777777" w:rsidR="00B13B86" w:rsidRPr="0057151B" w:rsidRDefault="00B13B86" w:rsidP="003E73E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color w:val="FF0000"/>
                <w:sz w:val="24"/>
                <w:szCs w:val="24"/>
              </w:rPr>
            </w:pPr>
            <w:r w:rsidRPr="0057151B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0.</w:t>
            </w:r>
            <w:r w:rsidRPr="0057151B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  <w:szCs w:val="24"/>
              </w:rPr>
              <w:t>145</w:t>
            </w:r>
          </w:p>
        </w:tc>
      </w:tr>
      <w:tr w:rsidR="00B13B86" w:rsidRPr="0057151B" w14:paraId="00A51738" w14:textId="77777777" w:rsidTr="003E73ED">
        <w:trPr>
          <w:trHeight w:val="20"/>
        </w:trPr>
        <w:tc>
          <w:tcPr>
            <w:tcW w:w="2777" w:type="dxa"/>
            <w:tcBorders>
              <w:top w:val="nil"/>
              <w:left w:val="nil"/>
              <w:bottom w:val="nil"/>
            </w:tcBorders>
            <w:vAlign w:val="center"/>
          </w:tcPr>
          <w:p w14:paraId="6598C7BE" w14:textId="77777777" w:rsidR="00B13B86" w:rsidRPr="0057151B" w:rsidRDefault="00B13B86" w:rsidP="003E73E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7151B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Sleep deprivation (</w:t>
            </w:r>
            <w:r w:rsidRPr="0057151B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  <w:szCs w:val="24"/>
              </w:rPr>
              <w:t>＜</w:t>
            </w:r>
            <w:r w:rsidRPr="0057151B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57151B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6h)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3133A7C1" w14:textId="77777777" w:rsidR="00B13B86" w:rsidRPr="0057151B" w:rsidRDefault="00B13B86" w:rsidP="003E73E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391" w:type="dxa"/>
            <w:tcBorders>
              <w:top w:val="nil"/>
              <w:bottom w:val="nil"/>
            </w:tcBorders>
            <w:vAlign w:val="center"/>
          </w:tcPr>
          <w:p w14:paraId="25B767E3" w14:textId="77777777" w:rsidR="00B13B86" w:rsidRPr="0057151B" w:rsidRDefault="00B13B86" w:rsidP="003E73E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7151B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  <w:szCs w:val="24"/>
              </w:rPr>
              <w:t>37.9</w:t>
            </w:r>
          </w:p>
        </w:tc>
        <w:tc>
          <w:tcPr>
            <w:tcW w:w="560" w:type="dxa"/>
            <w:gridSpan w:val="2"/>
            <w:tcBorders>
              <w:top w:val="nil"/>
              <w:bottom w:val="nil"/>
            </w:tcBorders>
          </w:tcPr>
          <w:p w14:paraId="081941F7" w14:textId="77777777" w:rsidR="00B13B86" w:rsidRPr="0057151B" w:rsidRDefault="00B13B86" w:rsidP="003E73E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531" w:type="dxa"/>
            <w:tcBorders>
              <w:top w:val="nil"/>
              <w:bottom w:val="nil"/>
            </w:tcBorders>
            <w:vAlign w:val="center"/>
          </w:tcPr>
          <w:p w14:paraId="4C0453AE" w14:textId="77777777" w:rsidR="00B13B86" w:rsidRPr="0057151B" w:rsidRDefault="00B13B86" w:rsidP="003E73E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7151B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45.0</w:t>
            </w:r>
          </w:p>
        </w:tc>
        <w:tc>
          <w:tcPr>
            <w:tcW w:w="421" w:type="dxa"/>
            <w:tcBorders>
              <w:top w:val="nil"/>
              <w:bottom w:val="nil"/>
            </w:tcBorders>
          </w:tcPr>
          <w:p w14:paraId="5D0B27D4" w14:textId="77777777" w:rsidR="00B13B86" w:rsidRPr="0057151B" w:rsidRDefault="00B13B86" w:rsidP="003E73E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75" w:type="dxa"/>
            <w:tcBorders>
              <w:top w:val="nil"/>
              <w:bottom w:val="nil"/>
              <w:right w:val="nil"/>
            </w:tcBorders>
            <w:vAlign w:val="center"/>
          </w:tcPr>
          <w:p w14:paraId="1003E641" w14:textId="77777777" w:rsidR="00B13B86" w:rsidRPr="0057151B" w:rsidRDefault="00B13B86" w:rsidP="003E73E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color w:val="FF0000"/>
                <w:sz w:val="24"/>
                <w:szCs w:val="24"/>
              </w:rPr>
            </w:pPr>
            <w:r w:rsidRPr="0057151B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0.</w:t>
            </w:r>
            <w:r w:rsidRPr="0057151B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  <w:szCs w:val="24"/>
              </w:rPr>
              <w:t>557</w:t>
            </w:r>
          </w:p>
        </w:tc>
      </w:tr>
      <w:tr w:rsidR="00B13B86" w:rsidRPr="0057151B" w14:paraId="5D470B5D" w14:textId="77777777" w:rsidTr="003E73ED">
        <w:trPr>
          <w:trHeight w:val="20"/>
        </w:trPr>
        <w:tc>
          <w:tcPr>
            <w:tcW w:w="2777" w:type="dxa"/>
            <w:tcBorders>
              <w:top w:val="nil"/>
              <w:left w:val="nil"/>
              <w:bottom w:val="nil"/>
            </w:tcBorders>
            <w:vAlign w:val="center"/>
          </w:tcPr>
          <w:p w14:paraId="58787D62" w14:textId="77777777" w:rsidR="00B13B86" w:rsidRPr="0057151B" w:rsidRDefault="00B13B86" w:rsidP="003E73E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7151B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NIHSS score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216F01BB" w14:textId="77777777" w:rsidR="00B13B86" w:rsidRPr="0057151B" w:rsidRDefault="00B13B86" w:rsidP="003E73E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391" w:type="dxa"/>
            <w:tcBorders>
              <w:top w:val="nil"/>
              <w:bottom w:val="nil"/>
            </w:tcBorders>
            <w:vAlign w:val="center"/>
          </w:tcPr>
          <w:p w14:paraId="3AA21BCE" w14:textId="77777777" w:rsidR="00B13B86" w:rsidRPr="0057151B" w:rsidRDefault="00B13B86" w:rsidP="003E73E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7151B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3 (1-5)</w:t>
            </w:r>
          </w:p>
        </w:tc>
        <w:tc>
          <w:tcPr>
            <w:tcW w:w="560" w:type="dxa"/>
            <w:gridSpan w:val="2"/>
            <w:tcBorders>
              <w:top w:val="nil"/>
              <w:bottom w:val="nil"/>
            </w:tcBorders>
          </w:tcPr>
          <w:p w14:paraId="78118280" w14:textId="77777777" w:rsidR="00B13B86" w:rsidRPr="0057151B" w:rsidRDefault="00B13B86" w:rsidP="003E73E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531" w:type="dxa"/>
            <w:tcBorders>
              <w:top w:val="nil"/>
              <w:bottom w:val="nil"/>
            </w:tcBorders>
            <w:vAlign w:val="center"/>
          </w:tcPr>
          <w:p w14:paraId="52C87271" w14:textId="77777777" w:rsidR="00B13B86" w:rsidRPr="0057151B" w:rsidRDefault="00B13B86" w:rsidP="003E73E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7151B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1 (</w:t>
            </w:r>
            <w:r w:rsidRPr="0057151B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  <w:szCs w:val="24"/>
              </w:rPr>
              <w:t>1</w:t>
            </w:r>
            <w:r w:rsidRPr="0057151B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-2)</w:t>
            </w:r>
          </w:p>
        </w:tc>
        <w:tc>
          <w:tcPr>
            <w:tcW w:w="421" w:type="dxa"/>
            <w:tcBorders>
              <w:top w:val="nil"/>
              <w:bottom w:val="nil"/>
            </w:tcBorders>
          </w:tcPr>
          <w:p w14:paraId="6EDB4253" w14:textId="77777777" w:rsidR="00B13B86" w:rsidRPr="0057151B" w:rsidRDefault="00B13B86" w:rsidP="003E73E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75" w:type="dxa"/>
            <w:tcBorders>
              <w:top w:val="nil"/>
              <w:bottom w:val="nil"/>
              <w:right w:val="nil"/>
            </w:tcBorders>
            <w:vAlign w:val="center"/>
          </w:tcPr>
          <w:p w14:paraId="6C8C4BDB" w14:textId="77777777" w:rsidR="00B13B86" w:rsidRPr="0057151B" w:rsidRDefault="00B13B86" w:rsidP="003E73E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color w:val="FF0000"/>
                <w:sz w:val="24"/>
                <w:szCs w:val="24"/>
              </w:rPr>
            </w:pPr>
            <w:r w:rsidRPr="0057151B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0.00</w:t>
            </w:r>
            <w:r w:rsidRPr="0057151B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  <w:szCs w:val="24"/>
              </w:rPr>
              <w:t>1</w:t>
            </w:r>
          </w:p>
        </w:tc>
      </w:tr>
      <w:tr w:rsidR="00B13B86" w:rsidRPr="0057151B" w14:paraId="6FA0A247" w14:textId="77777777" w:rsidTr="003E73ED">
        <w:trPr>
          <w:trHeight w:val="20"/>
        </w:trPr>
        <w:tc>
          <w:tcPr>
            <w:tcW w:w="2777" w:type="dxa"/>
            <w:tcBorders>
              <w:top w:val="nil"/>
              <w:left w:val="nil"/>
              <w:bottom w:val="nil"/>
            </w:tcBorders>
            <w:vAlign w:val="center"/>
          </w:tcPr>
          <w:p w14:paraId="098BE3E7" w14:textId="77777777" w:rsidR="00B13B86" w:rsidRPr="0057151B" w:rsidRDefault="00B13B86" w:rsidP="003E73E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7151B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MOCA score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56B2C4B9" w14:textId="77777777" w:rsidR="00B13B86" w:rsidRPr="0057151B" w:rsidRDefault="00B13B86" w:rsidP="003E73E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391" w:type="dxa"/>
            <w:tcBorders>
              <w:top w:val="nil"/>
              <w:bottom w:val="nil"/>
            </w:tcBorders>
            <w:vAlign w:val="center"/>
          </w:tcPr>
          <w:p w14:paraId="2331C2B4" w14:textId="77777777" w:rsidR="00B13B86" w:rsidRPr="0057151B" w:rsidRDefault="00B13B86" w:rsidP="003E73E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7151B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13.</w:t>
            </w:r>
            <w:r w:rsidRPr="0057151B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  <w:szCs w:val="24"/>
              </w:rPr>
              <w:t>5</w:t>
            </w:r>
            <w:r w:rsidRPr="0057151B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 xml:space="preserve"> ± </w:t>
            </w:r>
            <w:r w:rsidRPr="0057151B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  <w:szCs w:val="24"/>
              </w:rPr>
              <w:t>7.8</w:t>
            </w:r>
          </w:p>
        </w:tc>
        <w:tc>
          <w:tcPr>
            <w:tcW w:w="560" w:type="dxa"/>
            <w:gridSpan w:val="2"/>
            <w:tcBorders>
              <w:top w:val="nil"/>
              <w:bottom w:val="nil"/>
            </w:tcBorders>
          </w:tcPr>
          <w:p w14:paraId="47073088" w14:textId="77777777" w:rsidR="00B13B86" w:rsidRPr="0057151B" w:rsidRDefault="00B13B86" w:rsidP="003E73E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531" w:type="dxa"/>
            <w:tcBorders>
              <w:top w:val="nil"/>
              <w:bottom w:val="nil"/>
            </w:tcBorders>
            <w:vAlign w:val="center"/>
          </w:tcPr>
          <w:p w14:paraId="79DDB3A2" w14:textId="77777777" w:rsidR="00B13B86" w:rsidRPr="0057151B" w:rsidRDefault="00B13B86" w:rsidP="003E73E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7151B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22.3 ± 4.2</w:t>
            </w:r>
          </w:p>
        </w:tc>
        <w:tc>
          <w:tcPr>
            <w:tcW w:w="421" w:type="dxa"/>
            <w:tcBorders>
              <w:top w:val="nil"/>
              <w:bottom w:val="nil"/>
            </w:tcBorders>
          </w:tcPr>
          <w:p w14:paraId="49415313" w14:textId="77777777" w:rsidR="00B13B86" w:rsidRPr="0057151B" w:rsidRDefault="00B13B86" w:rsidP="003E73E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75" w:type="dxa"/>
            <w:tcBorders>
              <w:top w:val="nil"/>
              <w:bottom w:val="nil"/>
              <w:right w:val="nil"/>
            </w:tcBorders>
            <w:vAlign w:val="center"/>
          </w:tcPr>
          <w:p w14:paraId="6A1CD83E" w14:textId="77777777" w:rsidR="00B13B86" w:rsidRPr="0057151B" w:rsidRDefault="00B13B86" w:rsidP="003E73E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color w:val="FF0000"/>
                <w:sz w:val="24"/>
                <w:szCs w:val="24"/>
              </w:rPr>
            </w:pPr>
            <w:r w:rsidRPr="0057151B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&lt; 0.001</w:t>
            </w:r>
          </w:p>
        </w:tc>
      </w:tr>
      <w:tr w:rsidR="00B13B86" w:rsidRPr="0057151B" w14:paraId="00278858" w14:textId="77777777" w:rsidTr="003E73ED">
        <w:trPr>
          <w:trHeight w:val="20"/>
        </w:trPr>
        <w:tc>
          <w:tcPr>
            <w:tcW w:w="2777" w:type="dxa"/>
            <w:tcBorders>
              <w:top w:val="nil"/>
              <w:left w:val="nil"/>
              <w:bottom w:val="nil"/>
            </w:tcBorders>
            <w:vAlign w:val="center"/>
          </w:tcPr>
          <w:p w14:paraId="007E833F" w14:textId="77777777" w:rsidR="00B13B86" w:rsidRPr="0057151B" w:rsidRDefault="00B13B86" w:rsidP="003E73ED">
            <w:pPr>
              <w:spacing w:line="360" w:lineRule="auto"/>
              <w:ind w:leftChars="50" w:left="105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7151B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Visuospatial/executive function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107DA855" w14:textId="77777777" w:rsidR="00B13B86" w:rsidRPr="0057151B" w:rsidRDefault="00B13B86" w:rsidP="003E73E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391" w:type="dxa"/>
            <w:tcBorders>
              <w:top w:val="nil"/>
              <w:bottom w:val="nil"/>
            </w:tcBorders>
            <w:vAlign w:val="center"/>
          </w:tcPr>
          <w:p w14:paraId="3FAF914F" w14:textId="77777777" w:rsidR="00B13B86" w:rsidRPr="0057151B" w:rsidRDefault="00B13B86" w:rsidP="003E73E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7151B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2 (1-3)</w:t>
            </w:r>
          </w:p>
        </w:tc>
        <w:tc>
          <w:tcPr>
            <w:tcW w:w="560" w:type="dxa"/>
            <w:gridSpan w:val="2"/>
            <w:tcBorders>
              <w:top w:val="nil"/>
              <w:bottom w:val="nil"/>
            </w:tcBorders>
          </w:tcPr>
          <w:p w14:paraId="4D664D2A" w14:textId="77777777" w:rsidR="00B13B86" w:rsidRPr="0057151B" w:rsidRDefault="00B13B86" w:rsidP="003E73E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531" w:type="dxa"/>
            <w:tcBorders>
              <w:top w:val="nil"/>
              <w:bottom w:val="nil"/>
            </w:tcBorders>
            <w:vAlign w:val="center"/>
          </w:tcPr>
          <w:p w14:paraId="68AB3519" w14:textId="77777777" w:rsidR="00B13B86" w:rsidRPr="0057151B" w:rsidRDefault="00B13B86" w:rsidP="003E73E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7151B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3 (2-3)</w:t>
            </w:r>
          </w:p>
        </w:tc>
        <w:tc>
          <w:tcPr>
            <w:tcW w:w="421" w:type="dxa"/>
            <w:tcBorders>
              <w:top w:val="nil"/>
              <w:bottom w:val="nil"/>
            </w:tcBorders>
          </w:tcPr>
          <w:p w14:paraId="0B20EF0E" w14:textId="77777777" w:rsidR="00B13B86" w:rsidRPr="0057151B" w:rsidRDefault="00B13B86" w:rsidP="003E73E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75" w:type="dxa"/>
            <w:tcBorders>
              <w:top w:val="nil"/>
              <w:bottom w:val="nil"/>
              <w:right w:val="nil"/>
            </w:tcBorders>
            <w:vAlign w:val="center"/>
          </w:tcPr>
          <w:p w14:paraId="097F9FF1" w14:textId="77777777" w:rsidR="00B13B86" w:rsidRPr="0057151B" w:rsidRDefault="00B13B86" w:rsidP="003E73E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color w:val="FF0000"/>
                <w:sz w:val="24"/>
                <w:szCs w:val="24"/>
              </w:rPr>
            </w:pPr>
            <w:r w:rsidRPr="0057151B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0.001</w:t>
            </w:r>
          </w:p>
        </w:tc>
      </w:tr>
      <w:tr w:rsidR="00B13B86" w:rsidRPr="0057151B" w14:paraId="1E4A31A6" w14:textId="77777777" w:rsidTr="003E73ED">
        <w:trPr>
          <w:trHeight w:val="20"/>
        </w:trPr>
        <w:tc>
          <w:tcPr>
            <w:tcW w:w="2777" w:type="dxa"/>
            <w:tcBorders>
              <w:top w:val="nil"/>
              <w:left w:val="nil"/>
              <w:bottom w:val="nil"/>
            </w:tcBorders>
            <w:vAlign w:val="center"/>
          </w:tcPr>
          <w:p w14:paraId="07A63665" w14:textId="77777777" w:rsidR="00B13B86" w:rsidRPr="0057151B" w:rsidRDefault="00B13B86" w:rsidP="003E73ED">
            <w:pPr>
              <w:spacing w:line="360" w:lineRule="auto"/>
              <w:ind w:leftChars="50" w:left="105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7151B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Naming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0E816A6E" w14:textId="77777777" w:rsidR="00B13B86" w:rsidRPr="0057151B" w:rsidRDefault="00B13B86" w:rsidP="003E73E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391" w:type="dxa"/>
            <w:tcBorders>
              <w:top w:val="nil"/>
              <w:bottom w:val="nil"/>
            </w:tcBorders>
            <w:vAlign w:val="center"/>
          </w:tcPr>
          <w:p w14:paraId="15DCC67C" w14:textId="77777777" w:rsidR="00B13B86" w:rsidRPr="0057151B" w:rsidRDefault="00B13B86" w:rsidP="003E73E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7151B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1 (0-2)</w:t>
            </w:r>
          </w:p>
        </w:tc>
        <w:tc>
          <w:tcPr>
            <w:tcW w:w="560" w:type="dxa"/>
            <w:gridSpan w:val="2"/>
            <w:tcBorders>
              <w:top w:val="nil"/>
              <w:bottom w:val="nil"/>
            </w:tcBorders>
          </w:tcPr>
          <w:p w14:paraId="51B7470B" w14:textId="77777777" w:rsidR="00B13B86" w:rsidRPr="0057151B" w:rsidRDefault="00B13B86" w:rsidP="003E73E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531" w:type="dxa"/>
            <w:tcBorders>
              <w:top w:val="nil"/>
              <w:bottom w:val="nil"/>
            </w:tcBorders>
            <w:vAlign w:val="center"/>
          </w:tcPr>
          <w:p w14:paraId="7F2D57D5" w14:textId="77777777" w:rsidR="00B13B86" w:rsidRPr="0057151B" w:rsidRDefault="00B13B86" w:rsidP="003E73E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7151B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2 (1-3)</w:t>
            </w:r>
          </w:p>
        </w:tc>
        <w:tc>
          <w:tcPr>
            <w:tcW w:w="421" w:type="dxa"/>
            <w:tcBorders>
              <w:top w:val="nil"/>
              <w:bottom w:val="nil"/>
            </w:tcBorders>
          </w:tcPr>
          <w:p w14:paraId="098F7F04" w14:textId="77777777" w:rsidR="00B13B86" w:rsidRPr="0057151B" w:rsidRDefault="00B13B86" w:rsidP="003E73E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75" w:type="dxa"/>
            <w:tcBorders>
              <w:top w:val="nil"/>
              <w:bottom w:val="nil"/>
              <w:right w:val="nil"/>
            </w:tcBorders>
            <w:vAlign w:val="center"/>
          </w:tcPr>
          <w:p w14:paraId="61088103" w14:textId="77777777" w:rsidR="00B13B86" w:rsidRPr="0057151B" w:rsidRDefault="00B13B86" w:rsidP="003E73E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color w:val="FF0000"/>
                <w:sz w:val="24"/>
                <w:szCs w:val="24"/>
              </w:rPr>
            </w:pPr>
            <w:r w:rsidRPr="0057151B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0.00</w:t>
            </w:r>
            <w:r w:rsidRPr="0057151B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  <w:szCs w:val="24"/>
              </w:rPr>
              <w:t>1</w:t>
            </w:r>
          </w:p>
        </w:tc>
      </w:tr>
      <w:tr w:rsidR="00B13B86" w:rsidRPr="0057151B" w14:paraId="412E6848" w14:textId="77777777" w:rsidTr="003E73ED">
        <w:trPr>
          <w:trHeight w:val="20"/>
        </w:trPr>
        <w:tc>
          <w:tcPr>
            <w:tcW w:w="2777" w:type="dxa"/>
            <w:tcBorders>
              <w:top w:val="nil"/>
              <w:left w:val="nil"/>
              <w:bottom w:val="nil"/>
            </w:tcBorders>
            <w:vAlign w:val="center"/>
          </w:tcPr>
          <w:p w14:paraId="1F5F73D1" w14:textId="77777777" w:rsidR="00B13B86" w:rsidRPr="0057151B" w:rsidRDefault="00B13B86" w:rsidP="003E73ED">
            <w:pPr>
              <w:spacing w:line="360" w:lineRule="auto"/>
              <w:ind w:leftChars="50" w:left="105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7151B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Attention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2BEAC97B" w14:textId="77777777" w:rsidR="00B13B86" w:rsidRPr="0057151B" w:rsidRDefault="00B13B86" w:rsidP="003E73E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391" w:type="dxa"/>
            <w:tcBorders>
              <w:top w:val="nil"/>
              <w:bottom w:val="nil"/>
            </w:tcBorders>
            <w:vAlign w:val="center"/>
          </w:tcPr>
          <w:p w14:paraId="69404222" w14:textId="77777777" w:rsidR="00B13B86" w:rsidRPr="0057151B" w:rsidRDefault="00B13B86" w:rsidP="003E73E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7151B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4 (</w:t>
            </w:r>
            <w:r w:rsidRPr="0057151B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  <w:szCs w:val="24"/>
              </w:rPr>
              <w:t>1</w:t>
            </w:r>
            <w:r w:rsidRPr="0057151B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-</w:t>
            </w:r>
            <w:r w:rsidRPr="0057151B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  <w:szCs w:val="24"/>
              </w:rPr>
              <w:t>5.5</w:t>
            </w:r>
            <w:r w:rsidRPr="0057151B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560" w:type="dxa"/>
            <w:gridSpan w:val="2"/>
            <w:tcBorders>
              <w:top w:val="nil"/>
              <w:bottom w:val="nil"/>
            </w:tcBorders>
          </w:tcPr>
          <w:p w14:paraId="6135F302" w14:textId="77777777" w:rsidR="00B13B86" w:rsidRPr="0057151B" w:rsidRDefault="00B13B86" w:rsidP="003E73E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531" w:type="dxa"/>
            <w:tcBorders>
              <w:top w:val="nil"/>
              <w:bottom w:val="nil"/>
            </w:tcBorders>
            <w:vAlign w:val="center"/>
          </w:tcPr>
          <w:p w14:paraId="6DB879B4" w14:textId="77777777" w:rsidR="00B13B86" w:rsidRPr="0057151B" w:rsidRDefault="00B13B86" w:rsidP="003E73E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7151B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6 (5-6)</w:t>
            </w:r>
          </w:p>
        </w:tc>
        <w:tc>
          <w:tcPr>
            <w:tcW w:w="421" w:type="dxa"/>
            <w:tcBorders>
              <w:top w:val="nil"/>
              <w:bottom w:val="nil"/>
            </w:tcBorders>
          </w:tcPr>
          <w:p w14:paraId="5921D065" w14:textId="77777777" w:rsidR="00B13B86" w:rsidRPr="0057151B" w:rsidRDefault="00B13B86" w:rsidP="003E73E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75" w:type="dxa"/>
            <w:tcBorders>
              <w:top w:val="nil"/>
              <w:bottom w:val="nil"/>
              <w:right w:val="nil"/>
            </w:tcBorders>
            <w:vAlign w:val="center"/>
          </w:tcPr>
          <w:p w14:paraId="0144A303" w14:textId="77777777" w:rsidR="00B13B86" w:rsidRPr="0057151B" w:rsidRDefault="00B13B86" w:rsidP="003E73E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color w:val="FF0000"/>
                <w:sz w:val="24"/>
                <w:szCs w:val="24"/>
              </w:rPr>
            </w:pPr>
            <w:r w:rsidRPr="0057151B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&lt; 0.001</w:t>
            </w:r>
          </w:p>
        </w:tc>
      </w:tr>
      <w:tr w:rsidR="00B13B86" w:rsidRPr="0057151B" w14:paraId="4CDA2956" w14:textId="77777777" w:rsidTr="003E73ED">
        <w:trPr>
          <w:trHeight w:val="20"/>
        </w:trPr>
        <w:tc>
          <w:tcPr>
            <w:tcW w:w="2777" w:type="dxa"/>
            <w:tcBorders>
              <w:top w:val="nil"/>
              <w:left w:val="nil"/>
              <w:bottom w:val="nil"/>
            </w:tcBorders>
            <w:vAlign w:val="center"/>
          </w:tcPr>
          <w:p w14:paraId="2C6362DB" w14:textId="77777777" w:rsidR="00B13B86" w:rsidRPr="0057151B" w:rsidRDefault="00B13B86" w:rsidP="003E73ED">
            <w:pPr>
              <w:spacing w:line="360" w:lineRule="auto"/>
              <w:ind w:leftChars="50" w:left="105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7151B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Language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7BD4428C" w14:textId="77777777" w:rsidR="00B13B86" w:rsidRPr="0057151B" w:rsidRDefault="00B13B86" w:rsidP="003E73E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391" w:type="dxa"/>
            <w:tcBorders>
              <w:top w:val="nil"/>
              <w:bottom w:val="nil"/>
            </w:tcBorders>
            <w:vAlign w:val="center"/>
          </w:tcPr>
          <w:p w14:paraId="1909F0A5" w14:textId="77777777" w:rsidR="00B13B86" w:rsidRPr="0057151B" w:rsidRDefault="00B13B86" w:rsidP="003E73E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7151B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  <w:szCs w:val="24"/>
              </w:rPr>
              <w:t>2</w:t>
            </w:r>
            <w:r w:rsidRPr="0057151B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 xml:space="preserve"> (</w:t>
            </w:r>
            <w:r w:rsidRPr="0057151B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  <w:szCs w:val="24"/>
              </w:rPr>
              <w:t>1</w:t>
            </w:r>
            <w:r w:rsidRPr="0057151B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-</w:t>
            </w:r>
            <w:r w:rsidRPr="0057151B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  <w:szCs w:val="24"/>
              </w:rPr>
              <w:t>2</w:t>
            </w:r>
            <w:r w:rsidRPr="0057151B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560" w:type="dxa"/>
            <w:gridSpan w:val="2"/>
            <w:tcBorders>
              <w:top w:val="nil"/>
              <w:bottom w:val="nil"/>
            </w:tcBorders>
          </w:tcPr>
          <w:p w14:paraId="2D61A01E" w14:textId="77777777" w:rsidR="00B13B86" w:rsidRPr="0057151B" w:rsidRDefault="00B13B86" w:rsidP="003E73E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531" w:type="dxa"/>
            <w:tcBorders>
              <w:top w:val="nil"/>
              <w:bottom w:val="nil"/>
            </w:tcBorders>
            <w:vAlign w:val="center"/>
          </w:tcPr>
          <w:p w14:paraId="15485EE4" w14:textId="77777777" w:rsidR="00B13B86" w:rsidRPr="0057151B" w:rsidRDefault="00B13B86" w:rsidP="003E73E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7151B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3 (2-3)</w:t>
            </w:r>
          </w:p>
        </w:tc>
        <w:tc>
          <w:tcPr>
            <w:tcW w:w="421" w:type="dxa"/>
            <w:tcBorders>
              <w:top w:val="nil"/>
              <w:bottom w:val="nil"/>
            </w:tcBorders>
          </w:tcPr>
          <w:p w14:paraId="146D08F4" w14:textId="77777777" w:rsidR="00B13B86" w:rsidRPr="0057151B" w:rsidRDefault="00B13B86" w:rsidP="003E73E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75" w:type="dxa"/>
            <w:tcBorders>
              <w:top w:val="nil"/>
              <w:bottom w:val="nil"/>
              <w:right w:val="nil"/>
            </w:tcBorders>
            <w:vAlign w:val="center"/>
          </w:tcPr>
          <w:p w14:paraId="35FD2DFE" w14:textId="77777777" w:rsidR="00B13B86" w:rsidRPr="0057151B" w:rsidRDefault="00B13B86" w:rsidP="003E73E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color w:val="FF0000"/>
                <w:sz w:val="24"/>
                <w:szCs w:val="24"/>
              </w:rPr>
            </w:pPr>
            <w:r w:rsidRPr="0057151B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&lt; 0.001</w:t>
            </w:r>
          </w:p>
        </w:tc>
      </w:tr>
      <w:tr w:rsidR="00B13B86" w:rsidRPr="0057151B" w14:paraId="63BF5ADC" w14:textId="77777777" w:rsidTr="003E73ED">
        <w:trPr>
          <w:trHeight w:val="20"/>
        </w:trPr>
        <w:tc>
          <w:tcPr>
            <w:tcW w:w="2777" w:type="dxa"/>
            <w:tcBorders>
              <w:top w:val="nil"/>
              <w:left w:val="nil"/>
              <w:bottom w:val="nil"/>
            </w:tcBorders>
            <w:vAlign w:val="center"/>
          </w:tcPr>
          <w:p w14:paraId="6870ADB1" w14:textId="77777777" w:rsidR="00B13B86" w:rsidRPr="0057151B" w:rsidRDefault="00B13B86" w:rsidP="003E73ED">
            <w:pPr>
              <w:spacing w:line="360" w:lineRule="auto"/>
              <w:ind w:leftChars="50" w:left="105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7151B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Abstraction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45C45D41" w14:textId="77777777" w:rsidR="00B13B86" w:rsidRPr="0057151B" w:rsidRDefault="00B13B86" w:rsidP="003E73E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391" w:type="dxa"/>
            <w:tcBorders>
              <w:top w:val="nil"/>
              <w:bottom w:val="nil"/>
            </w:tcBorders>
            <w:vAlign w:val="center"/>
          </w:tcPr>
          <w:p w14:paraId="193A6D6B" w14:textId="77777777" w:rsidR="00B13B86" w:rsidRPr="0057151B" w:rsidRDefault="00B13B86" w:rsidP="003E73E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7151B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  <w:szCs w:val="24"/>
              </w:rPr>
              <w:t>0</w:t>
            </w:r>
            <w:r w:rsidRPr="0057151B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 xml:space="preserve"> (0-</w:t>
            </w:r>
            <w:r w:rsidRPr="0057151B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  <w:szCs w:val="24"/>
              </w:rPr>
              <w:t>0.5</w:t>
            </w:r>
            <w:r w:rsidRPr="0057151B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560" w:type="dxa"/>
            <w:gridSpan w:val="2"/>
            <w:tcBorders>
              <w:top w:val="nil"/>
              <w:bottom w:val="nil"/>
            </w:tcBorders>
          </w:tcPr>
          <w:p w14:paraId="71845D70" w14:textId="77777777" w:rsidR="00B13B86" w:rsidRPr="0057151B" w:rsidRDefault="00B13B86" w:rsidP="003E73E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531" w:type="dxa"/>
            <w:tcBorders>
              <w:top w:val="nil"/>
              <w:bottom w:val="nil"/>
            </w:tcBorders>
            <w:vAlign w:val="center"/>
          </w:tcPr>
          <w:p w14:paraId="7E017B09" w14:textId="77777777" w:rsidR="00B13B86" w:rsidRPr="0057151B" w:rsidRDefault="00B13B86" w:rsidP="003E73E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7151B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1 (0-1)</w:t>
            </w:r>
          </w:p>
        </w:tc>
        <w:tc>
          <w:tcPr>
            <w:tcW w:w="421" w:type="dxa"/>
            <w:tcBorders>
              <w:top w:val="nil"/>
              <w:bottom w:val="nil"/>
            </w:tcBorders>
          </w:tcPr>
          <w:p w14:paraId="19D9F119" w14:textId="77777777" w:rsidR="00B13B86" w:rsidRPr="0057151B" w:rsidRDefault="00B13B86" w:rsidP="003E73E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75" w:type="dxa"/>
            <w:tcBorders>
              <w:top w:val="nil"/>
              <w:bottom w:val="nil"/>
              <w:right w:val="nil"/>
            </w:tcBorders>
            <w:vAlign w:val="center"/>
          </w:tcPr>
          <w:p w14:paraId="5903040D" w14:textId="77777777" w:rsidR="00B13B86" w:rsidRPr="0057151B" w:rsidRDefault="00B13B86" w:rsidP="003E73E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color w:val="FF0000"/>
                <w:sz w:val="24"/>
                <w:szCs w:val="24"/>
              </w:rPr>
            </w:pPr>
            <w:r w:rsidRPr="0057151B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0.00</w:t>
            </w:r>
            <w:r w:rsidRPr="0057151B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  <w:szCs w:val="24"/>
              </w:rPr>
              <w:t>6</w:t>
            </w:r>
          </w:p>
        </w:tc>
      </w:tr>
      <w:tr w:rsidR="00B13B86" w:rsidRPr="0057151B" w14:paraId="3F815BEA" w14:textId="77777777" w:rsidTr="003E73ED">
        <w:trPr>
          <w:trHeight w:val="20"/>
        </w:trPr>
        <w:tc>
          <w:tcPr>
            <w:tcW w:w="2777" w:type="dxa"/>
            <w:tcBorders>
              <w:top w:val="nil"/>
              <w:left w:val="nil"/>
              <w:bottom w:val="nil"/>
            </w:tcBorders>
            <w:vAlign w:val="center"/>
          </w:tcPr>
          <w:p w14:paraId="3F0D9897" w14:textId="77777777" w:rsidR="00B13B86" w:rsidRPr="0057151B" w:rsidRDefault="00B13B86" w:rsidP="003E73ED">
            <w:pPr>
              <w:spacing w:line="360" w:lineRule="auto"/>
              <w:ind w:leftChars="50" w:left="105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7151B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Delayed recall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07A3BD90" w14:textId="77777777" w:rsidR="00B13B86" w:rsidRPr="0057151B" w:rsidRDefault="00B13B86" w:rsidP="003E73E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391" w:type="dxa"/>
            <w:tcBorders>
              <w:top w:val="nil"/>
              <w:bottom w:val="nil"/>
            </w:tcBorders>
            <w:vAlign w:val="center"/>
          </w:tcPr>
          <w:p w14:paraId="2FABF596" w14:textId="77777777" w:rsidR="00B13B86" w:rsidRPr="0057151B" w:rsidRDefault="00B13B86" w:rsidP="003E73E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7151B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  <w:szCs w:val="24"/>
              </w:rPr>
              <w:t>1</w:t>
            </w:r>
            <w:r w:rsidRPr="0057151B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 xml:space="preserve"> (</w:t>
            </w:r>
            <w:r w:rsidRPr="0057151B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  <w:szCs w:val="24"/>
              </w:rPr>
              <w:t>0</w:t>
            </w:r>
            <w:r w:rsidRPr="0057151B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-</w:t>
            </w:r>
            <w:r w:rsidRPr="0057151B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  <w:szCs w:val="24"/>
              </w:rPr>
              <w:t>3</w:t>
            </w:r>
            <w:r w:rsidRPr="0057151B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560" w:type="dxa"/>
            <w:gridSpan w:val="2"/>
            <w:tcBorders>
              <w:top w:val="nil"/>
              <w:bottom w:val="nil"/>
            </w:tcBorders>
          </w:tcPr>
          <w:p w14:paraId="72F93EC6" w14:textId="77777777" w:rsidR="00B13B86" w:rsidRPr="0057151B" w:rsidRDefault="00B13B86" w:rsidP="003E73E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531" w:type="dxa"/>
            <w:tcBorders>
              <w:top w:val="nil"/>
              <w:bottom w:val="nil"/>
            </w:tcBorders>
            <w:vAlign w:val="center"/>
          </w:tcPr>
          <w:p w14:paraId="5EEA367A" w14:textId="77777777" w:rsidR="00B13B86" w:rsidRPr="0057151B" w:rsidRDefault="00B13B86" w:rsidP="003E73E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7151B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4 (3-4)</w:t>
            </w:r>
          </w:p>
        </w:tc>
        <w:tc>
          <w:tcPr>
            <w:tcW w:w="421" w:type="dxa"/>
            <w:tcBorders>
              <w:top w:val="nil"/>
              <w:bottom w:val="nil"/>
            </w:tcBorders>
          </w:tcPr>
          <w:p w14:paraId="5A38CC99" w14:textId="77777777" w:rsidR="00B13B86" w:rsidRPr="0057151B" w:rsidRDefault="00B13B86" w:rsidP="003E73E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75" w:type="dxa"/>
            <w:tcBorders>
              <w:top w:val="nil"/>
              <w:bottom w:val="nil"/>
              <w:right w:val="nil"/>
            </w:tcBorders>
            <w:vAlign w:val="center"/>
          </w:tcPr>
          <w:p w14:paraId="500DE119" w14:textId="77777777" w:rsidR="00B13B86" w:rsidRPr="0057151B" w:rsidRDefault="00B13B86" w:rsidP="003E73E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color w:val="FF0000"/>
                <w:sz w:val="24"/>
                <w:szCs w:val="24"/>
              </w:rPr>
            </w:pPr>
            <w:r w:rsidRPr="0057151B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&lt; 0.001</w:t>
            </w:r>
          </w:p>
        </w:tc>
      </w:tr>
      <w:tr w:rsidR="00B13B86" w:rsidRPr="0057151B" w14:paraId="0EF4BDAD" w14:textId="77777777" w:rsidTr="003E73ED">
        <w:trPr>
          <w:trHeight w:val="20"/>
        </w:trPr>
        <w:tc>
          <w:tcPr>
            <w:tcW w:w="2777" w:type="dxa"/>
            <w:tcBorders>
              <w:top w:val="nil"/>
              <w:left w:val="nil"/>
              <w:bottom w:val="nil"/>
            </w:tcBorders>
            <w:vAlign w:val="center"/>
          </w:tcPr>
          <w:p w14:paraId="60B0060F" w14:textId="77777777" w:rsidR="00B13B86" w:rsidRPr="0057151B" w:rsidRDefault="00B13B86" w:rsidP="003E73ED">
            <w:pPr>
              <w:spacing w:line="360" w:lineRule="auto"/>
              <w:ind w:leftChars="50" w:left="105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7151B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Orientation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5BE5566C" w14:textId="77777777" w:rsidR="00B13B86" w:rsidRPr="0057151B" w:rsidRDefault="00B13B86" w:rsidP="003E73E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391" w:type="dxa"/>
            <w:tcBorders>
              <w:top w:val="nil"/>
              <w:bottom w:val="nil"/>
            </w:tcBorders>
            <w:vAlign w:val="center"/>
          </w:tcPr>
          <w:p w14:paraId="0831596F" w14:textId="77777777" w:rsidR="00B13B86" w:rsidRPr="0057151B" w:rsidRDefault="00B13B86" w:rsidP="003E73E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7151B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  <w:szCs w:val="24"/>
              </w:rPr>
              <w:t>4</w:t>
            </w:r>
            <w:r w:rsidRPr="0057151B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 xml:space="preserve"> (2-5)</w:t>
            </w:r>
          </w:p>
        </w:tc>
        <w:tc>
          <w:tcPr>
            <w:tcW w:w="560" w:type="dxa"/>
            <w:gridSpan w:val="2"/>
            <w:tcBorders>
              <w:top w:val="nil"/>
              <w:bottom w:val="nil"/>
            </w:tcBorders>
          </w:tcPr>
          <w:p w14:paraId="6840B5E3" w14:textId="77777777" w:rsidR="00B13B86" w:rsidRPr="0057151B" w:rsidRDefault="00B13B86" w:rsidP="003E73E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531" w:type="dxa"/>
            <w:tcBorders>
              <w:top w:val="nil"/>
              <w:bottom w:val="nil"/>
            </w:tcBorders>
            <w:vAlign w:val="center"/>
          </w:tcPr>
          <w:p w14:paraId="158EB902" w14:textId="77777777" w:rsidR="00B13B86" w:rsidRPr="0057151B" w:rsidRDefault="00B13B86" w:rsidP="003E73E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7151B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6 (5-6)</w:t>
            </w:r>
          </w:p>
        </w:tc>
        <w:tc>
          <w:tcPr>
            <w:tcW w:w="421" w:type="dxa"/>
            <w:tcBorders>
              <w:top w:val="nil"/>
              <w:bottom w:val="nil"/>
            </w:tcBorders>
          </w:tcPr>
          <w:p w14:paraId="1F5C38A7" w14:textId="77777777" w:rsidR="00B13B86" w:rsidRPr="0057151B" w:rsidRDefault="00B13B86" w:rsidP="003E73E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75" w:type="dxa"/>
            <w:tcBorders>
              <w:top w:val="nil"/>
              <w:bottom w:val="nil"/>
              <w:right w:val="nil"/>
            </w:tcBorders>
            <w:vAlign w:val="center"/>
          </w:tcPr>
          <w:p w14:paraId="2FF6179D" w14:textId="77777777" w:rsidR="00B13B86" w:rsidRPr="0057151B" w:rsidRDefault="00B13B86" w:rsidP="003E73E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color w:val="FF0000"/>
                <w:sz w:val="24"/>
                <w:szCs w:val="24"/>
              </w:rPr>
            </w:pPr>
            <w:r w:rsidRPr="0057151B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&lt; 0.001</w:t>
            </w:r>
          </w:p>
        </w:tc>
      </w:tr>
      <w:tr w:rsidR="00B13B86" w:rsidRPr="0057151B" w14:paraId="115BC7A7" w14:textId="77777777" w:rsidTr="003E73ED">
        <w:trPr>
          <w:trHeight w:val="20"/>
        </w:trPr>
        <w:tc>
          <w:tcPr>
            <w:tcW w:w="2777" w:type="dxa"/>
            <w:tcBorders>
              <w:top w:val="nil"/>
              <w:left w:val="nil"/>
              <w:bottom w:val="nil"/>
            </w:tcBorders>
            <w:vAlign w:val="center"/>
          </w:tcPr>
          <w:p w14:paraId="5E1D4EF1" w14:textId="77777777" w:rsidR="00B13B86" w:rsidRPr="0057151B" w:rsidRDefault="00B13B86" w:rsidP="003E73E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7151B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Diabetes mellitus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256A5D20" w14:textId="77777777" w:rsidR="00B13B86" w:rsidRPr="0057151B" w:rsidRDefault="00B13B86" w:rsidP="003E73E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391" w:type="dxa"/>
            <w:tcBorders>
              <w:top w:val="nil"/>
              <w:bottom w:val="nil"/>
            </w:tcBorders>
            <w:vAlign w:val="center"/>
          </w:tcPr>
          <w:p w14:paraId="7C836BD7" w14:textId="77777777" w:rsidR="00B13B86" w:rsidRPr="0057151B" w:rsidRDefault="00B13B86" w:rsidP="003E73E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7151B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  <w:szCs w:val="24"/>
              </w:rPr>
              <w:t>34.5</w:t>
            </w:r>
          </w:p>
        </w:tc>
        <w:tc>
          <w:tcPr>
            <w:tcW w:w="560" w:type="dxa"/>
            <w:gridSpan w:val="2"/>
            <w:tcBorders>
              <w:top w:val="nil"/>
              <w:bottom w:val="nil"/>
            </w:tcBorders>
          </w:tcPr>
          <w:p w14:paraId="58CD016D" w14:textId="77777777" w:rsidR="00B13B86" w:rsidRPr="0057151B" w:rsidRDefault="00B13B86" w:rsidP="003E73E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531" w:type="dxa"/>
            <w:tcBorders>
              <w:top w:val="nil"/>
              <w:bottom w:val="nil"/>
            </w:tcBorders>
            <w:vAlign w:val="center"/>
          </w:tcPr>
          <w:p w14:paraId="4BBCA935" w14:textId="77777777" w:rsidR="00B13B86" w:rsidRPr="0057151B" w:rsidRDefault="00B13B86" w:rsidP="003E73E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7151B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32.5</w:t>
            </w:r>
          </w:p>
        </w:tc>
        <w:tc>
          <w:tcPr>
            <w:tcW w:w="421" w:type="dxa"/>
            <w:tcBorders>
              <w:top w:val="nil"/>
              <w:bottom w:val="nil"/>
            </w:tcBorders>
          </w:tcPr>
          <w:p w14:paraId="1FB444B3" w14:textId="77777777" w:rsidR="00B13B86" w:rsidRPr="0057151B" w:rsidRDefault="00B13B86" w:rsidP="003E73E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75" w:type="dxa"/>
            <w:tcBorders>
              <w:top w:val="nil"/>
              <w:bottom w:val="nil"/>
              <w:right w:val="nil"/>
            </w:tcBorders>
            <w:vAlign w:val="center"/>
          </w:tcPr>
          <w:p w14:paraId="61BC56D3" w14:textId="77777777" w:rsidR="00B13B86" w:rsidRPr="0057151B" w:rsidRDefault="00B13B86" w:rsidP="003E73E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color w:val="FF0000"/>
                <w:sz w:val="24"/>
                <w:szCs w:val="24"/>
              </w:rPr>
            </w:pPr>
            <w:r w:rsidRPr="0057151B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0.</w:t>
            </w:r>
            <w:r w:rsidRPr="0057151B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  <w:szCs w:val="24"/>
              </w:rPr>
              <w:t>863</w:t>
            </w:r>
          </w:p>
        </w:tc>
      </w:tr>
      <w:tr w:rsidR="00B13B86" w:rsidRPr="0057151B" w14:paraId="403B40BD" w14:textId="77777777" w:rsidTr="003E73ED">
        <w:trPr>
          <w:trHeight w:val="20"/>
        </w:trPr>
        <w:tc>
          <w:tcPr>
            <w:tcW w:w="2777" w:type="dxa"/>
            <w:tcBorders>
              <w:top w:val="nil"/>
              <w:left w:val="nil"/>
              <w:bottom w:val="nil"/>
            </w:tcBorders>
            <w:vAlign w:val="center"/>
          </w:tcPr>
          <w:p w14:paraId="090713D5" w14:textId="77777777" w:rsidR="00B13B86" w:rsidRPr="0057151B" w:rsidRDefault="00B13B86" w:rsidP="003E73E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7151B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Hypertension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6F9094C3" w14:textId="77777777" w:rsidR="00B13B86" w:rsidRPr="0057151B" w:rsidRDefault="00B13B86" w:rsidP="003E73E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391" w:type="dxa"/>
            <w:tcBorders>
              <w:top w:val="nil"/>
              <w:bottom w:val="nil"/>
            </w:tcBorders>
            <w:vAlign w:val="center"/>
          </w:tcPr>
          <w:p w14:paraId="18A7FA7F" w14:textId="77777777" w:rsidR="00B13B86" w:rsidRPr="0057151B" w:rsidRDefault="00B13B86" w:rsidP="003E73E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7151B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7</w:t>
            </w:r>
            <w:r w:rsidRPr="0057151B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  <w:szCs w:val="24"/>
              </w:rPr>
              <w:t>5.9</w:t>
            </w:r>
          </w:p>
        </w:tc>
        <w:tc>
          <w:tcPr>
            <w:tcW w:w="560" w:type="dxa"/>
            <w:gridSpan w:val="2"/>
            <w:tcBorders>
              <w:top w:val="nil"/>
              <w:bottom w:val="nil"/>
            </w:tcBorders>
          </w:tcPr>
          <w:p w14:paraId="7F41A523" w14:textId="77777777" w:rsidR="00B13B86" w:rsidRPr="0057151B" w:rsidRDefault="00B13B86" w:rsidP="003E73E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531" w:type="dxa"/>
            <w:tcBorders>
              <w:top w:val="nil"/>
              <w:bottom w:val="nil"/>
            </w:tcBorders>
            <w:vAlign w:val="center"/>
          </w:tcPr>
          <w:p w14:paraId="1469291A" w14:textId="77777777" w:rsidR="00B13B86" w:rsidRPr="0057151B" w:rsidRDefault="00B13B86" w:rsidP="003E73E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7151B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65.0</w:t>
            </w:r>
          </w:p>
        </w:tc>
        <w:tc>
          <w:tcPr>
            <w:tcW w:w="421" w:type="dxa"/>
            <w:tcBorders>
              <w:top w:val="nil"/>
              <w:bottom w:val="nil"/>
            </w:tcBorders>
          </w:tcPr>
          <w:p w14:paraId="215A87D0" w14:textId="77777777" w:rsidR="00B13B86" w:rsidRPr="0057151B" w:rsidRDefault="00B13B86" w:rsidP="003E73E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75" w:type="dxa"/>
            <w:tcBorders>
              <w:top w:val="nil"/>
              <w:bottom w:val="nil"/>
              <w:right w:val="nil"/>
            </w:tcBorders>
            <w:vAlign w:val="center"/>
          </w:tcPr>
          <w:p w14:paraId="29190756" w14:textId="77777777" w:rsidR="00B13B86" w:rsidRPr="0057151B" w:rsidRDefault="00B13B86" w:rsidP="003E73E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color w:val="FF0000"/>
                <w:sz w:val="24"/>
                <w:szCs w:val="24"/>
              </w:rPr>
            </w:pPr>
            <w:r w:rsidRPr="0057151B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0.</w:t>
            </w:r>
            <w:r w:rsidRPr="0057151B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  <w:szCs w:val="24"/>
              </w:rPr>
              <w:t>333</w:t>
            </w:r>
          </w:p>
        </w:tc>
      </w:tr>
      <w:tr w:rsidR="00B13B86" w:rsidRPr="0057151B" w14:paraId="19A7D5B4" w14:textId="77777777" w:rsidTr="003E73ED">
        <w:trPr>
          <w:trHeight w:val="20"/>
        </w:trPr>
        <w:tc>
          <w:tcPr>
            <w:tcW w:w="2777" w:type="dxa"/>
            <w:tcBorders>
              <w:top w:val="nil"/>
              <w:left w:val="nil"/>
              <w:bottom w:val="nil"/>
            </w:tcBorders>
            <w:vAlign w:val="center"/>
          </w:tcPr>
          <w:p w14:paraId="3C2F6BFA" w14:textId="77777777" w:rsidR="00B13B86" w:rsidRPr="0057151B" w:rsidRDefault="00B13B86" w:rsidP="003E73E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7151B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  <w:lang w:val="zh-CN"/>
              </w:rPr>
              <w:t>Dyslipidemia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024E1D15" w14:textId="77777777" w:rsidR="00B13B86" w:rsidRPr="0057151B" w:rsidRDefault="00B13B86" w:rsidP="003E73E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391" w:type="dxa"/>
            <w:tcBorders>
              <w:top w:val="nil"/>
              <w:bottom w:val="nil"/>
            </w:tcBorders>
            <w:vAlign w:val="center"/>
          </w:tcPr>
          <w:p w14:paraId="09BE5825" w14:textId="77777777" w:rsidR="00B13B86" w:rsidRPr="0057151B" w:rsidRDefault="00B13B86" w:rsidP="003E73E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7151B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5</w:t>
            </w:r>
            <w:r w:rsidRPr="0057151B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  <w:szCs w:val="24"/>
              </w:rPr>
              <w:t>0.0</w:t>
            </w:r>
          </w:p>
        </w:tc>
        <w:tc>
          <w:tcPr>
            <w:tcW w:w="560" w:type="dxa"/>
            <w:gridSpan w:val="2"/>
            <w:tcBorders>
              <w:top w:val="nil"/>
              <w:bottom w:val="nil"/>
            </w:tcBorders>
          </w:tcPr>
          <w:p w14:paraId="664828AE" w14:textId="77777777" w:rsidR="00B13B86" w:rsidRPr="0057151B" w:rsidRDefault="00B13B86" w:rsidP="003E73E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531" w:type="dxa"/>
            <w:tcBorders>
              <w:top w:val="nil"/>
              <w:bottom w:val="nil"/>
            </w:tcBorders>
            <w:vAlign w:val="center"/>
          </w:tcPr>
          <w:p w14:paraId="794D969B" w14:textId="77777777" w:rsidR="00B13B86" w:rsidRPr="0057151B" w:rsidRDefault="00B13B86" w:rsidP="003E73E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7151B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42.5</w:t>
            </w:r>
          </w:p>
        </w:tc>
        <w:tc>
          <w:tcPr>
            <w:tcW w:w="421" w:type="dxa"/>
            <w:tcBorders>
              <w:top w:val="nil"/>
              <w:bottom w:val="nil"/>
            </w:tcBorders>
          </w:tcPr>
          <w:p w14:paraId="3097AF72" w14:textId="77777777" w:rsidR="00B13B86" w:rsidRPr="0057151B" w:rsidRDefault="00B13B86" w:rsidP="003E73E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75" w:type="dxa"/>
            <w:tcBorders>
              <w:top w:val="nil"/>
              <w:bottom w:val="nil"/>
              <w:right w:val="nil"/>
            </w:tcBorders>
            <w:vAlign w:val="center"/>
          </w:tcPr>
          <w:p w14:paraId="46327B0F" w14:textId="77777777" w:rsidR="00B13B86" w:rsidRPr="0057151B" w:rsidRDefault="00B13B86" w:rsidP="003E73E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color w:val="FF0000"/>
                <w:sz w:val="24"/>
                <w:szCs w:val="24"/>
              </w:rPr>
            </w:pPr>
            <w:r w:rsidRPr="0057151B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0.</w:t>
            </w:r>
            <w:r w:rsidRPr="0057151B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  <w:szCs w:val="24"/>
              </w:rPr>
              <w:t>541</w:t>
            </w:r>
          </w:p>
        </w:tc>
      </w:tr>
      <w:tr w:rsidR="00B13B86" w:rsidRPr="0057151B" w14:paraId="423CD8C6" w14:textId="77777777" w:rsidTr="003E73ED">
        <w:trPr>
          <w:trHeight w:val="20"/>
        </w:trPr>
        <w:tc>
          <w:tcPr>
            <w:tcW w:w="2777" w:type="dxa"/>
            <w:tcBorders>
              <w:top w:val="nil"/>
              <w:left w:val="nil"/>
              <w:bottom w:val="nil"/>
            </w:tcBorders>
            <w:vAlign w:val="center"/>
          </w:tcPr>
          <w:p w14:paraId="56BE1967" w14:textId="77777777" w:rsidR="00B13B86" w:rsidRPr="0057151B" w:rsidRDefault="00B13B86" w:rsidP="003E73E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7151B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  <w:lang w:val="zh-CN"/>
              </w:rPr>
              <w:t>Atrial fibrillation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55E17B67" w14:textId="77777777" w:rsidR="00B13B86" w:rsidRPr="0057151B" w:rsidRDefault="00B13B86" w:rsidP="003E73E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391" w:type="dxa"/>
            <w:tcBorders>
              <w:top w:val="nil"/>
              <w:bottom w:val="nil"/>
            </w:tcBorders>
            <w:vAlign w:val="center"/>
          </w:tcPr>
          <w:p w14:paraId="46480957" w14:textId="77777777" w:rsidR="00B13B86" w:rsidRPr="0057151B" w:rsidRDefault="00B13B86" w:rsidP="003E73E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7151B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17.</w:t>
            </w:r>
            <w:r w:rsidRPr="0057151B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560" w:type="dxa"/>
            <w:gridSpan w:val="2"/>
            <w:tcBorders>
              <w:top w:val="nil"/>
              <w:bottom w:val="nil"/>
            </w:tcBorders>
          </w:tcPr>
          <w:p w14:paraId="549B3029" w14:textId="77777777" w:rsidR="00B13B86" w:rsidRPr="0057151B" w:rsidRDefault="00B13B86" w:rsidP="003E73E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531" w:type="dxa"/>
            <w:tcBorders>
              <w:top w:val="nil"/>
              <w:bottom w:val="nil"/>
            </w:tcBorders>
            <w:vAlign w:val="center"/>
          </w:tcPr>
          <w:p w14:paraId="609381C4" w14:textId="77777777" w:rsidR="00B13B86" w:rsidRPr="0057151B" w:rsidRDefault="00B13B86" w:rsidP="003E73E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7151B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7.5</w:t>
            </w:r>
          </w:p>
        </w:tc>
        <w:tc>
          <w:tcPr>
            <w:tcW w:w="421" w:type="dxa"/>
            <w:tcBorders>
              <w:top w:val="nil"/>
              <w:bottom w:val="nil"/>
            </w:tcBorders>
          </w:tcPr>
          <w:p w14:paraId="15E6131F" w14:textId="77777777" w:rsidR="00B13B86" w:rsidRPr="0057151B" w:rsidRDefault="00B13B86" w:rsidP="003E73E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75" w:type="dxa"/>
            <w:tcBorders>
              <w:top w:val="nil"/>
              <w:bottom w:val="nil"/>
              <w:right w:val="nil"/>
            </w:tcBorders>
            <w:vAlign w:val="center"/>
          </w:tcPr>
          <w:p w14:paraId="36785AB6" w14:textId="77777777" w:rsidR="00B13B86" w:rsidRPr="0057151B" w:rsidRDefault="00B13B86" w:rsidP="003E73E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color w:val="FF0000"/>
                <w:sz w:val="24"/>
                <w:szCs w:val="24"/>
              </w:rPr>
            </w:pPr>
            <w:r w:rsidRPr="0057151B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0.</w:t>
            </w:r>
            <w:r w:rsidRPr="0057151B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  <w:szCs w:val="24"/>
              </w:rPr>
              <w:t>386</w:t>
            </w:r>
          </w:p>
        </w:tc>
      </w:tr>
      <w:tr w:rsidR="00B13B86" w:rsidRPr="0057151B" w14:paraId="39A4371C" w14:textId="77777777" w:rsidTr="003E73ED">
        <w:trPr>
          <w:trHeight w:val="20"/>
        </w:trPr>
        <w:tc>
          <w:tcPr>
            <w:tcW w:w="2777" w:type="dxa"/>
            <w:tcBorders>
              <w:top w:val="nil"/>
              <w:left w:val="nil"/>
              <w:bottom w:val="nil"/>
            </w:tcBorders>
            <w:vAlign w:val="center"/>
          </w:tcPr>
          <w:p w14:paraId="335509E8" w14:textId="77777777" w:rsidR="00B13B86" w:rsidRPr="0057151B" w:rsidRDefault="00B13B86" w:rsidP="003E73E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7151B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  <w:lang w:val="zh-CN"/>
              </w:rPr>
              <w:t>Stroke recurrence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6069EB49" w14:textId="77777777" w:rsidR="00B13B86" w:rsidRPr="0057151B" w:rsidRDefault="00B13B86" w:rsidP="003E73E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391" w:type="dxa"/>
            <w:tcBorders>
              <w:top w:val="nil"/>
              <w:bottom w:val="nil"/>
            </w:tcBorders>
            <w:vAlign w:val="center"/>
          </w:tcPr>
          <w:p w14:paraId="5A743FD6" w14:textId="77777777" w:rsidR="00B13B86" w:rsidRPr="0057151B" w:rsidRDefault="00B13B86" w:rsidP="003E73E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7151B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  <w:szCs w:val="24"/>
              </w:rPr>
              <w:t>62.1</w:t>
            </w:r>
          </w:p>
        </w:tc>
        <w:tc>
          <w:tcPr>
            <w:tcW w:w="560" w:type="dxa"/>
            <w:gridSpan w:val="2"/>
            <w:tcBorders>
              <w:top w:val="nil"/>
              <w:bottom w:val="nil"/>
            </w:tcBorders>
          </w:tcPr>
          <w:p w14:paraId="38C1D94C" w14:textId="77777777" w:rsidR="00B13B86" w:rsidRPr="0057151B" w:rsidRDefault="00B13B86" w:rsidP="003E73E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531" w:type="dxa"/>
            <w:tcBorders>
              <w:top w:val="nil"/>
              <w:bottom w:val="nil"/>
            </w:tcBorders>
            <w:vAlign w:val="center"/>
          </w:tcPr>
          <w:p w14:paraId="7FBA094E" w14:textId="77777777" w:rsidR="00B13B86" w:rsidRPr="0057151B" w:rsidRDefault="00B13B86" w:rsidP="003E73E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7151B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20.0</w:t>
            </w:r>
          </w:p>
        </w:tc>
        <w:tc>
          <w:tcPr>
            <w:tcW w:w="421" w:type="dxa"/>
            <w:tcBorders>
              <w:top w:val="nil"/>
              <w:bottom w:val="nil"/>
            </w:tcBorders>
          </w:tcPr>
          <w:p w14:paraId="1F03E73B" w14:textId="77777777" w:rsidR="00B13B86" w:rsidRPr="0057151B" w:rsidRDefault="00B13B86" w:rsidP="003E73E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75" w:type="dxa"/>
            <w:tcBorders>
              <w:top w:val="nil"/>
              <w:bottom w:val="nil"/>
              <w:right w:val="nil"/>
            </w:tcBorders>
            <w:vAlign w:val="center"/>
          </w:tcPr>
          <w:p w14:paraId="73CA7981" w14:textId="77777777" w:rsidR="00B13B86" w:rsidRPr="0057151B" w:rsidRDefault="00B13B86" w:rsidP="003E73E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color w:val="FF0000"/>
                <w:sz w:val="24"/>
                <w:szCs w:val="24"/>
              </w:rPr>
            </w:pPr>
            <w:r w:rsidRPr="0057151B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&lt; 0.001</w:t>
            </w:r>
          </w:p>
        </w:tc>
      </w:tr>
      <w:tr w:rsidR="00B13B86" w:rsidRPr="0057151B" w14:paraId="35824D4B" w14:textId="77777777" w:rsidTr="003E73ED">
        <w:trPr>
          <w:trHeight w:val="20"/>
        </w:trPr>
        <w:tc>
          <w:tcPr>
            <w:tcW w:w="2777" w:type="dxa"/>
            <w:tcBorders>
              <w:top w:val="nil"/>
              <w:left w:val="nil"/>
              <w:bottom w:val="nil"/>
            </w:tcBorders>
            <w:vAlign w:val="center"/>
          </w:tcPr>
          <w:p w14:paraId="6BE300B7" w14:textId="77777777" w:rsidR="00B13B86" w:rsidRPr="0057151B" w:rsidRDefault="00B13B86" w:rsidP="003E73E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7151B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BMI (kg/m</w:t>
            </w:r>
            <w:r w:rsidRPr="0057151B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57151B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7E9F5A9F" w14:textId="77777777" w:rsidR="00B13B86" w:rsidRPr="0057151B" w:rsidRDefault="00B13B86" w:rsidP="003E73E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391" w:type="dxa"/>
            <w:tcBorders>
              <w:top w:val="nil"/>
              <w:bottom w:val="nil"/>
            </w:tcBorders>
            <w:vAlign w:val="center"/>
          </w:tcPr>
          <w:p w14:paraId="42648690" w14:textId="77777777" w:rsidR="00B13B86" w:rsidRPr="0057151B" w:rsidRDefault="00B13B86" w:rsidP="003E73E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7151B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2</w:t>
            </w:r>
            <w:r w:rsidRPr="0057151B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  <w:szCs w:val="24"/>
              </w:rPr>
              <w:t>5</w:t>
            </w:r>
            <w:r w:rsidRPr="0057151B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.</w:t>
            </w:r>
            <w:r w:rsidRPr="0057151B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  <w:szCs w:val="24"/>
              </w:rPr>
              <w:t>2</w:t>
            </w:r>
            <w:r w:rsidRPr="0057151B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 xml:space="preserve"> ± 3.</w:t>
            </w:r>
            <w:r w:rsidRPr="0057151B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560" w:type="dxa"/>
            <w:gridSpan w:val="2"/>
            <w:tcBorders>
              <w:top w:val="nil"/>
              <w:bottom w:val="nil"/>
            </w:tcBorders>
          </w:tcPr>
          <w:p w14:paraId="258B2572" w14:textId="77777777" w:rsidR="00B13B86" w:rsidRPr="0057151B" w:rsidRDefault="00B13B86" w:rsidP="003E73E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531" w:type="dxa"/>
            <w:tcBorders>
              <w:top w:val="nil"/>
              <w:bottom w:val="nil"/>
            </w:tcBorders>
            <w:vAlign w:val="center"/>
          </w:tcPr>
          <w:p w14:paraId="662845CD" w14:textId="77777777" w:rsidR="00B13B86" w:rsidRPr="0057151B" w:rsidRDefault="00B13B86" w:rsidP="003E73E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7151B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25.5 ± 3.3</w:t>
            </w:r>
          </w:p>
        </w:tc>
        <w:tc>
          <w:tcPr>
            <w:tcW w:w="421" w:type="dxa"/>
            <w:tcBorders>
              <w:top w:val="nil"/>
              <w:bottom w:val="nil"/>
            </w:tcBorders>
          </w:tcPr>
          <w:p w14:paraId="320ABCF0" w14:textId="77777777" w:rsidR="00B13B86" w:rsidRPr="0057151B" w:rsidRDefault="00B13B86" w:rsidP="003E73E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75" w:type="dxa"/>
            <w:tcBorders>
              <w:top w:val="nil"/>
              <w:bottom w:val="nil"/>
              <w:right w:val="nil"/>
            </w:tcBorders>
            <w:vAlign w:val="center"/>
          </w:tcPr>
          <w:p w14:paraId="60FF1981" w14:textId="77777777" w:rsidR="00B13B86" w:rsidRPr="0057151B" w:rsidRDefault="00B13B86" w:rsidP="003E73E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color w:val="FF0000"/>
                <w:sz w:val="24"/>
                <w:szCs w:val="24"/>
              </w:rPr>
            </w:pPr>
            <w:r w:rsidRPr="0057151B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0.</w:t>
            </w:r>
            <w:r w:rsidRPr="0057151B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  <w:szCs w:val="24"/>
              </w:rPr>
              <w:t>689</w:t>
            </w:r>
          </w:p>
        </w:tc>
      </w:tr>
      <w:tr w:rsidR="00B13B86" w:rsidRPr="0057151B" w14:paraId="0220FEA0" w14:textId="77777777" w:rsidTr="003E73ED">
        <w:trPr>
          <w:trHeight w:val="20"/>
        </w:trPr>
        <w:tc>
          <w:tcPr>
            <w:tcW w:w="2777" w:type="dxa"/>
            <w:tcBorders>
              <w:top w:val="nil"/>
              <w:left w:val="nil"/>
              <w:bottom w:val="nil"/>
            </w:tcBorders>
            <w:vAlign w:val="center"/>
          </w:tcPr>
          <w:p w14:paraId="62DC1182" w14:textId="77777777" w:rsidR="00B13B86" w:rsidRPr="0057151B" w:rsidRDefault="00B13B86" w:rsidP="003E73E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7151B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  <w:lang w:val="zh-CN"/>
              </w:rPr>
              <w:lastRenderedPageBreak/>
              <w:t>Current smokers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2F988B35" w14:textId="77777777" w:rsidR="00B13B86" w:rsidRPr="0057151B" w:rsidRDefault="00B13B86" w:rsidP="003E73E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391" w:type="dxa"/>
            <w:tcBorders>
              <w:top w:val="nil"/>
              <w:bottom w:val="nil"/>
            </w:tcBorders>
            <w:vAlign w:val="center"/>
          </w:tcPr>
          <w:p w14:paraId="0A214813" w14:textId="77777777" w:rsidR="00B13B86" w:rsidRPr="0057151B" w:rsidRDefault="00B13B86" w:rsidP="003E73E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7151B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1</w:t>
            </w:r>
            <w:r w:rsidRPr="0057151B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  <w:szCs w:val="24"/>
              </w:rPr>
              <w:t>3.8</w:t>
            </w:r>
          </w:p>
        </w:tc>
        <w:tc>
          <w:tcPr>
            <w:tcW w:w="560" w:type="dxa"/>
            <w:gridSpan w:val="2"/>
            <w:tcBorders>
              <w:top w:val="nil"/>
              <w:bottom w:val="nil"/>
            </w:tcBorders>
          </w:tcPr>
          <w:p w14:paraId="39D6AFE2" w14:textId="77777777" w:rsidR="00B13B86" w:rsidRPr="0057151B" w:rsidRDefault="00B13B86" w:rsidP="003E73E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531" w:type="dxa"/>
            <w:tcBorders>
              <w:top w:val="nil"/>
              <w:bottom w:val="nil"/>
            </w:tcBorders>
            <w:vAlign w:val="center"/>
          </w:tcPr>
          <w:p w14:paraId="7C2646AB" w14:textId="77777777" w:rsidR="00B13B86" w:rsidRPr="0057151B" w:rsidRDefault="00B13B86" w:rsidP="003E73E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7151B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15.0</w:t>
            </w:r>
          </w:p>
        </w:tc>
        <w:tc>
          <w:tcPr>
            <w:tcW w:w="421" w:type="dxa"/>
            <w:tcBorders>
              <w:top w:val="nil"/>
              <w:bottom w:val="nil"/>
            </w:tcBorders>
          </w:tcPr>
          <w:p w14:paraId="6371F898" w14:textId="77777777" w:rsidR="00B13B86" w:rsidRPr="0057151B" w:rsidRDefault="00B13B86" w:rsidP="003E73E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75" w:type="dxa"/>
            <w:tcBorders>
              <w:top w:val="nil"/>
              <w:bottom w:val="nil"/>
              <w:right w:val="nil"/>
            </w:tcBorders>
            <w:vAlign w:val="center"/>
          </w:tcPr>
          <w:p w14:paraId="265ABD68" w14:textId="77777777" w:rsidR="00B13B86" w:rsidRPr="0057151B" w:rsidRDefault="00B13B86" w:rsidP="003E73E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color w:val="FF0000"/>
                <w:sz w:val="24"/>
                <w:szCs w:val="24"/>
              </w:rPr>
            </w:pPr>
            <w:r w:rsidRPr="0057151B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  <w:szCs w:val="24"/>
              </w:rPr>
              <w:t>1.000</w:t>
            </w:r>
          </w:p>
        </w:tc>
      </w:tr>
      <w:tr w:rsidR="00B13B86" w:rsidRPr="0057151B" w14:paraId="0473687B" w14:textId="77777777" w:rsidTr="003E73ED">
        <w:trPr>
          <w:trHeight w:val="20"/>
        </w:trPr>
        <w:tc>
          <w:tcPr>
            <w:tcW w:w="2777" w:type="dxa"/>
            <w:tcBorders>
              <w:top w:val="nil"/>
              <w:left w:val="nil"/>
              <w:bottom w:val="nil"/>
            </w:tcBorders>
            <w:vAlign w:val="center"/>
          </w:tcPr>
          <w:p w14:paraId="46D4EA4F" w14:textId="77777777" w:rsidR="00B13B86" w:rsidRPr="0057151B" w:rsidRDefault="00B13B86" w:rsidP="003E73E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7151B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Alcohol drinker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712DBCA7" w14:textId="77777777" w:rsidR="00B13B86" w:rsidRPr="0057151B" w:rsidRDefault="00B13B86" w:rsidP="003E73E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391" w:type="dxa"/>
            <w:tcBorders>
              <w:top w:val="nil"/>
              <w:bottom w:val="nil"/>
            </w:tcBorders>
            <w:vAlign w:val="center"/>
          </w:tcPr>
          <w:p w14:paraId="02AB4F5A" w14:textId="77777777" w:rsidR="00B13B86" w:rsidRPr="0057151B" w:rsidRDefault="00B13B86" w:rsidP="003E73E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7151B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4</w:t>
            </w:r>
            <w:r w:rsidRPr="0057151B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  <w:szCs w:val="24"/>
              </w:rPr>
              <w:t>4.8</w:t>
            </w:r>
          </w:p>
        </w:tc>
        <w:tc>
          <w:tcPr>
            <w:tcW w:w="560" w:type="dxa"/>
            <w:gridSpan w:val="2"/>
            <w:tcBorders>
              <w:top w:val="nil"/>
              <w:bottom w:val="nil"/>
            </w:tcBorders>
          </w:tcPr>
          <w:p w14:paraId="010FECC4" w14:textId="77777777" w:rsidR="00B13B86" w:rsidRPr="0057151B" w:rsidRDefault="00B13B86" w:rsidP="003E73E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531" w:type="dxa"/>
            <w:tcBorders>
              <w:top w:val="nil"/>
              <w:bottom w:val="nil"/>
            </w:tcBorders>
            <w:vAlign w:val="center"/>
          </w:tcPr>
          <w:p w14:paraId="5AFAD01B" w14:textId="77777777" w:rsidR="00B13B86" w:rsidRPr="0057151B" w:rsidRDefault="00B13B86" w:rsidP="003E73E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7151B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43.6</w:t>
            </w:r>
          </w:p>
        </w:tc>
        <w:tc>
          <w:tcPr>
            <w:tcW w:w="421" w:type="dxa"/>
            <w:tcBorders>
              <w:top w:val="nil"/>
              <w:bottom w:val="nil"/>
            </w:tcBorders>
          </w:tcPr>
          <w:p w14:paraId="630E6F6C" w14:textId="77777777" w:rsidR="00B13B86" w:rsidRPr="0057151B" w:rsidRDefault="00B13B86" w:rsidP="003E73E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75" w:type="dxa"/>
            <w:tcBorders>
              <w:top w:val="nil"/>
              <w:bottom w:val="nil"/>
              <w:right w:val="nil"/>
            </w:tcBorders>
            <w:vAlign w:val="center"/>
          </w:tcPr>
          <w:p w14:paraId="3BD5643E" w14:textId="77777777" w:rsidR="00B13B86" w:rsidRPr="0057151B" w:rsidRDefault="00B13B86" w:rsidP="003E73E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color w:val="FF0000"/>
                <w:sz w:val="24"/>
                <w:szCs w:val="24"/>
              </w:rPr>
            </w:pPr>
            <w:r w:rsidRPr="0057151B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0.</w:t>
            </w:r>
            <w:r w:rsidRPr="0057151B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  <w:szCs w:val="24"/>
              </w:rPr>
              <w:t>919</w:t>
            </w:r>
          </w:p>
        </w:tc>
      </w:tr>
      <w:tr w:rsidR="00B13B86" w:rsidRPr="0057151B" w14:paraId="19EAF1FA" w14:textId="77777777" w:rsidTr="003E73ED">
        <w:trPr>
          <w:trHeight w:val="20"/>
        </w:trPr>
        <w:tc>
          <w:tcPr>
            <w:tcW w:w="2777" w:type="dxa"/>
            <w:tcBorders>
              <w:top w:val="nil"/>
              <w:left w:val="nil"/>
              <w:bottom w:val="nil"/>
            </w:tcBorders>
            <w:vAlign w:val="center"/>
          </w:tcPr>
          <w:p w14:paraId="5A7BF4DF" w14:textId="77777777" w:rsidR="00B13B86" w:rsidRPr="0057151B" w:rsidRDefault="00B13B86" w:rsidP="003E73E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57151B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Hcy</w:t>
            </w:r>
            <w:proofErr w:type="spellEnd"/>
            <w:r w:rsidRPr="0057151B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 xml:space="preserve"> (</w:t>
            </w:r>
            <w:proofErr w:type="spellStart"/>
            <w:r w:rsidRPr="0057151B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umol</w:t>
            </w:r>
            <w:proofErr w:type="spellEnd"/>
            <w:r w:rsidRPr="0057151B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/L)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606E0612" w14:textId="77777777" w:rsidR="00B13B86" w:rsidRPr="0057151B" w:rsidRDefault="00B13B86" w:rsidP="003E73E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391" w:type="dxa"/>
            <w:tcBorders>
              <w:top w:val="nil"/>
              <w:bottom w:val="nil"/>
            </w:tcBorders>
            <w:vAlign w:val="center"/>
          </w:tcPr>
          <w:p w14:paraId="77EBD26D" w14:textId="77777777" w:rsidR="00B13B86" w:rsidRPr="0057151B" w:rsidRDefault="00B13B86" w:rsidP="003E73E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7151B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13.</w:t>
            </w:r>
            <w:r w:rsidRPr="0057151B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  <w:szCs w:val="24"/>
              </w:rPr>
              <w:t>1</w:t>
            </w:r>
            <w:r w:rsidRPr="0057151B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 xml:space="preserve"> ± </w:t>
            </w:r>
            <w:r w:rsidRPr="0057151B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  <w:szCs w:val="24"/>
              </w:rPr>
              <w:t>5.5</w:t>
            </w:r>
          </w:p>
        </w:tc>
        <w:tc>
          <w:tcPr>
            <w:tcW w:w="560" w:type="dxa"/>
            <w:gridSpan w:val="2"/>
            <w:tcBorders>
              <w:top w:val="nil"/>
              <w:bottom w:val="nil"/>
            </w:tcBorders>
          </w:tcPr>
          <w:p w14:paraId="2CF4A366" w14:textId="77777777" w:rsidR="00B13B86" w:rsidRPr="0057151B" w:rsidRDefault="00B13B86" w:rsidP="003E73E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531" w:type="dxa"/>
            <w:tcBorders>
              <w:top w:val="nil"/>
              <w:bottom w:val="nil"/>
            </w:tcBorders>
            <w:vAlign w:val="center"/>
          </w:tcPr>
          <w:p w14:paraId="402D4703" w14:textId="77777777" w:rsidR="00B13B86" w:rsidRPr="0057151B" w:rsidRDefault="00B13B86" w:rsidP="003E73E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7151B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10.2 ± 2.4</w:t>
            </w:r>
          </w:p>
        </w:tc>
        <w:tc>
          <w:tcPr>
            <w:tcW w:w="421" w:type="dxa"/>
            <w:tcBorders>
              <w:top w:val="nil"/>
              <w:bottom w:val="nil"/>
            </w:tcBorders>
          </w:tcPr>
          <w:p w14:paraId="240A1875" w14:textId="77777777" w:rsidR="00B13B86" w:rsidRPr="0057151B" w:rsidRDefault="00B13B86" w:rsidP="003E73E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75" w:type="dxa"/>
            <w:tcBorders>
              <w:top w:val="nil"/>
              <w:bottom w:val="nil"/>
              <w:right w:val="nil"/>
            </w:tcBorders>
            <w:vAlign w:val="center"/>
          </w:tcPr>
          <w:p w14:paraId="3258F63B" w14:textId="77777777" w:rsidR="00B13B86" w:rsidRPr="0057151B" w:rsidRDefault="00B13B86" w:rsidP="003E73E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color w:val="FF0000"/>
                <w:sz w:val="24"/>
                <w:szCs w:val="24"/>
              </w:rPr>
            </w:pPr>
            <w:r w:rsidRPr="0057151B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  <w:szCs w:val="24"/>
              </w:rPr>
              <w:t>0.011</w:t>
            </w:r>
          </w:p>
        </w:tc>
      </w:tr>
      <w:tr w:rsidR="00B13B86" w:rsidRPr="0057151B" w14:paraId="23357493" w14:textId="77777777" w:rsidTr="003E73ED">
        <w:trPr>
          <w:trHeight w:val="20"/>
        </w:trPr>
        <w:tc>
          <w:tcPr>
            <w:tcW w:w="2777" w:type="dxa"/>
            <w:tcBorders>
              <w:top w:val="nil"/>
              <w:left w:val="nil"/>
              <w:bottom w:val="nil"/>
            </w:tcBorders>
            <w:vAlign w:val="center"/>
          </w:tcPr>
          <w:p w14:paraId="6551D4AA" w14:textId="77777777" w:rsidR="00B13B86" w:rsidRPr="0057151B" w:rsidRDefault="00B13B86" w:rsidP="003E73E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  <w:lang w:val="zh-CN"/>
              </w:rPr>
            </w:pPr>
            <w:r w:rsidRPr="0057151B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  <w:lang w:val="zh-CN"/>
              </w:rPr>
              <w:t>Dietary risks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0F587D97" w14:textId="77777777" w:rsidR="00B13B86" w:rsidRPr="0057151B" w:rsidRDefault="00B13B86" w:rsidP="003E73E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391" w:type="dxa"/>
            <w:tcBorders>
              <w:top w:val="nil"/>
              <w:bottom w:val="nil"/>
            </w:tcBorders>
            <w:vAlign w:val="center"/>
          </w:tcPr>
          <w:p w14:paraId="50D6B8AF" w14:textId="77777777" w:rsidR="00B13B86" w:rsidRPr="0057151B" w:rsidRDefault="00B13B86" w:rsidP="003E73E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gridSpan w:val="2"/>
            <w:tcBorders>
              <w:top w:val="nil"/>
              <w:bottom w:val="nil"/>
            </w:tcBorders>
          </w:tcPr>
          <w:p w14:paraId="5877FF91" w14:textId="77777777" w:rsidR="00B13B86" w:rsidRPr="0057151B" w:rsidRDefault="00B13B86" w:rsidP="003E73E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531" w:type="dxa"/>
            <w:tcBorders>
              <w:top w:val="nil"/>
              <w:bottom w:val="nil"/>
            </w:tcBorders>
            <w:vAlign w:val="center"/>
          </w:tcPr>
          <w:p w14:paraId="0E945065" w14:textId="77777777" w:rsidR="00B13B86" w:rsidRPr="0057151B" w:rsidRDefault="00B13B86" w:rsidP="003E73E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421" w:type="dxa"/>
            <w:tcBorders>
              <w:top w:val="nil"/>
              <w:bottom w:val="nil"/>
            </w:tcBorders>
          </w:tcPr>
          <w:p w14:paraId="6ADCE9B0" w14:textId="77777777" w:rsidR="00B13B86" w:rsidRPr="0057151B" w:rsidRDefault="00B13B86" w:rsidP="003E73E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75" w:type="dxa"/>
            <w:tcBorders>
              <w:top w:val="nil"/>
              <w:bottom w:val="nil"/>
              <w:right w:val="nil"/>
            </w:tcBorders>
            <w:vAlign w:val="center"/>
          </w:tcPr>
          <w:p w14:paraId="37FDEB37" w14:textId="77777777" w:rsidR="00B13B86" w:rsidRPr="0057151B" w:rsidRDefault="00B13B86" w:rsidP="003E73E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B13B86" w:rsidRPr="0057151B" w14:paraId="110AC090" w14:textId="77777777" w:rsidTr="003E73ED">
        <w:trPr>
          <w:trHeight w:val="20"/>
        </w:trPr>
        <w:tc>
          <w:tcPr>
            <w:tcW w:w="2777" w:type="dxa"/>
            <w:tcBorders>
              <w:top w:val="nil"/>
              <w:left w:val="nil"/>
              <w:bottom w:val="nil"/>
            </w:tcBorders>
            <w:vAlign w:val="center"/>
          </w:tcPr>
          <w:p w14:paraId="54C5EBD7" w14:textId="77777777" w:rsidR="00B13B86" w:rsidRPr="0057151B" w:rsidRDefault="00B13B86" w:rsidP="003E73ED">
            <w:pPr>
              <w:spacing w:line="360" w:lineRule="auto"/>
              <w:ind w:firstLineChars="50" w:firstLine="120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7151B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High fat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47F57909" w14:textId="77777777" w:rsidR="00B13B86" w:rsidRPr="0057151B" w:rsidRDefault="00B13B86" w:rsidP="003E73E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391" w:type="dxa"/>
            <w:tcBorders>
              <w:top w:val="nil"/>
              <w:bottom w:val="nil"/>
            </w:tcBorders>
            <w:vAlign w:val="center"/>
          </w:tcPr>
          <w:p w14:paraId="2F31379F" w14:textId="77777777" w:rsidR="00B13B86" w:rsidRPr="0057151B" w:rsidRDefault="00B13B86" w:rsidP="003E73E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7151B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6</w:t>
            </w:r>
            <w:r w:rsidRPr="0057151B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  <w:szCs w:val="24"/>
              </w:rPr>
              <w:t>2.1</w:t>
            </w:r>
          </w:p>
        </w:tc>
        <w:tc>
          <w:tcPr>
            <w:tcW w:w="560" w:type="dxa"/>
            <w:gridSpan w:val="2"/>
            <w:tcBorders>
              <w:top w:val="nil"/>
              <w:bottom w:val="nil"/>
            </w:tcBorders>
          </w:tcPr>
          <w:p w14:paraId="0E2F9114" w14:textId="77777777" w:rsidR="00B13B86" w:rsidRPr="0057151B" w:rsidRDefault="00B13B86" w:rsidP="003E73E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531" w:type="dxa"/>
            <w:tcBorders>
              <w:top w:val="nil"/>
              <w:bottom w:val="nil"/>
            </w:tcBorders>
            <w:vAlign w:val="center"/>
          </w:tcPr>
          <w:p w14:paraId="51DD563A" w14:textId="77777777" w:rsidR="00B13B86" w:rsidRPr="0057151B" w:rsidRDefault="00B13B86" w:rsidP="003E73E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7151B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72.5</w:t>
            </w:r>
          </w:p>
        </w:tc>
        <w:tc>
          <w:tcPr>
            <w:tcW w:w="421" w:type="dxa"/>
            <w:tcBorders>
              <w:top w:val="nil"/>
              <w:bottom w:val="nil"/>
            </w:tcBorders>
          </w:tcPr>
          <w:p w14:paraId="3341BE1F" w14:textId="77777777" w:rsidR="00B13B86" w:rsidRPr="0057151B" w:rsidRDefault="00B13B86" w:rsidP="003E73E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75" w:type="dxa"/>
            <w:tcBorders>
              <w:top w:val="nil"/>
              <w:bottom w:val="nil"/>
              <w:right w:val="nil"/>
            </w:tcBorders>
            <w:vAlign w:val="center"/>
          </w:tcPr>
          <w:p w14:paraId="7C2776F0" w14:textId="77777777" w:rsidR="00B13B86" w:rsidRPr="0057151B" w:rsidRDefault="00B13B86" w:rsidP="003E73E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7151B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0.</w:t>
            </w:r>
            <w:r w:rsidRPr="0057151B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  <w:szCs w:val="24"/>
              </w:rPr>
              <w:t>359</w:t>
            </w:r>
          </w:p>
        </w:tc>
      </w:tr>
      <w:tr w:rsidR="00B13B86" w:rsidRPr="0057151B" w14:paraId="5A22C334" w14:textId="77777777" w:rsidTr="003E73ED">
        <w:trPr>
          <w:trHeight w:val="20"/>
        </w:trPr>
        <w:tc>
          <w:tcPr>
            <w:tcW w:w="2777" w:type="dxa"/>
            <w:tcBorders>
              <w:top w:val="nil"/>
              <w:left w:val="nil"/>
              <w:bottom w:val="nil"/>
            </w:tcBorders>
            <w:vAlign w:val="center"/>
          </w:tcPr>
          <w:p w14:paraId="648A1307" w14:textId="77777777" w:rsidR="00B13B86" w:rsidRPr="0057151B" w:rsidRDefault="00B13B86" w:rsidP="003E73ED">
            <w:pPr>
              <w:spacing w:line="360" w:lineRule="auto"/>
              <w:ind w:firstLineChars="50" w:firstLine="120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7151B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Low in fruits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2008CEA8" w14:textId="77777777" w:rsidR="00B13B86" w:rsidRPr="0057151B" w:rsidRDefault="00B13B86" w:rsidP="003E73E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391" w:type="dxa"/>
            <w:tcBorders>
              <w:top w:val="nil"/>
              <w:bottom w:val="nil"/>
            </w:tcBorders>
            <w:vAlign w:val="center"/>
          </w:tcPr>
          <w:p w14:paraId="0CECD814" w14:textId="77777777" w:rsidR="00B13B86" w:rsidRPr="0057151B" w:rsidRDefault="00B13B86" w:rsidP="003E73E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7151B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5</w:t>
            </w:r>
            <w:r w:rsidRPr="0057151B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  <w:szCs w:val="24"/>
              </w:rPr>
              <w:t>1.7</w:t>
            </w:r>
          </w:p>
        </w:tc>
        <w:tc>
          <w:tcPr>
            <w:tcW w:w="560" w:type="dxa"/>
            <w:gridSpan w:val="2"/>
            <w:tcBorders>
              <w:top w:val="nil"/>
              <w:bottom w:val="nil"/>
            </w:tcBorders>
          </w:tcPr>
          <w:p w14:paraId="752A30F5" w14:textId="77777777" w:rsidR="00B13B86" w:rsidRPr="0057151B" w:rsidRDefault="00B13B86" w:rsidP="003E73E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531" w:type="dxa"/>
            <w:tcBorders>
              <w:top w:val="nil"/>
              <w:bottom w:val="nil"/>
            </w:tcBorders>
            <w:vAlign w:val="center"/>
          </w:tcPr>
          <w:p w14:paraId="6EA521F5" w14:textId="77777777" w:rsidR="00B13B86" w:rsidRPr="0057151B" w:rsidRDefault="00B13B86" w:rsidP="003E73E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7151B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45.0</w:t>
            </w:r>
          </w:p>
        </w:tc>
        <w:tc>
          <w:tcPr>
            <w:tcW w:w="421" w:type="dxa"/>
            <w:tcBorders>
              <w:top w:val="nil"/>
              <w:bottom w:val="nil"/>
            </w:tcBorders>
          </w:tcPr>
          <w:p w14:paraId="5014B70E" w14:textId="77777777" w:rsidR="00B13B86" w:rsidRPr="0057151B" w:rsidRDefault="00B13B86" w:rsidP="003E73E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75" w:type="dxa"/>
            <w:tcBorders>
              <w:top w:val="nil"/>
              <w:bottom w:val="nil"/>
              <w:right w:val="nil"/>
            </w:tcBorders>
            <w:vAlign w:val="center"/>
          </w:tcPr>
          <w:p w14:paraId="45BF6216" w14:textId="77777777" w:rsidR="00B13B86" w:rsidRPr="0057151B" w:rsidRDefault="00B13B86" w:rsidP="003E73E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7151B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0.</w:t>
            </w:r>
            <w:r w:rsidRPr="0057151B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  <w:szCs w:val="24"/>
              </w:rPr>
              <w:t>581</w:t>
            </w:r>
          </w:p>
        </w:tc>
      </w:tr>
      <w:tr w:rsidR="00B13B86" w:rsidRPr="0057151B" w14:paraId="2A511CD8" w14:textId="77777777" w:rsidTr="003E73ED">
        <w:trPr>
          <w:trHeight w:val="20"/>
        </w:trPr>
        <w:tc>
          <w:tcPr>
            <w:tcW w:w="2777" w:type="dxa"/>
            <w:tcBorders>
              <w:top w:val="nil"/>
              <w:left w:val="nil"/>
              <w:bottom w:val="nil"/>
            </w:tcBorders>
            <w:vAlign w:val="center"/>
          </w:tcPr>
          <w:p w14:paraId="02A77A3C" w14:textId="77777777" w:rsidR="00B13B86" w:rsidRPr="0057151B" w:rsidRDefault="00B13B86" w:rsidP="003E73ED">
            <w:pPr>
              <w:spacing w:line="360" w:lineRule="auto"/>
              <w:ind w:leftChars="50" w:left="105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7151B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Low in vegetables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6E090931" w14:textId="77777777" w:rsidR="00B13B86" w:rsidRPr="0057151B" w:rsidRDefault="00B13B86" w:rsidP="003E73E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391" w:type="dxa"/>
            <w:tcBorders>
              <w:top w:val="nil"/>
              <w:bottom w:val="nil"/>
            </w:tcBorders>
            <w:vAlign w:val="center"/>
          </w:tcPr>
          <w:p w14:paraId="6BB27BE3" w14:textId="77777777" w:rsidR="00B13B86" w:rsidRPr="0057151B" w:rsidRDefault="00B13B86" w:rsidP="003E73E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7151B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4</w:t>
            </w:r>
            <w:r w:rsidRPr="0057151B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  <w:szCs w:val="24"/>
              </w:rPr>
              <w:t>4.8</w:t>
            </w:r>
          </w:p>
        </w:tc>
        <w:tc>
          <w:tcPr>
            <w:tcW w:w="560" w:type="dxa"/>
            <w:gridSpan w:val="2"/>
            <w:tcBorders>
              <w:top w:val="nil"/>
              <w:bottom w:val="nil"/>
            </w:tcBorders>
          </w:tcPr>
          <w:p w14:paraId="39479133" w14:textId="77777777" w:rsidR="00B13B86" w:rsidRPr="0057151B" w:rsidRDefault="00B13B86" w:rsidP="003E73E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531" w:type="dxa"/>
            <w:tcBorders>
              <w:top w:val="nil"/>
              <w:bottom w:val="nil"/>
            </w:tcBorders>
            <w:vAlign w:val="center"/>
          </w:tcPr>
          <w:p w14:paraId="099A345D" w14:textId="77777777" w:rsidR="00B13B86" w:rsidRPr="0057151B" w:rsidRDefault="00B13B86" w:rsidP="003E73E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7151B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45.0</w:t>
            </w:r>
          </w:p>
        </w:tc>
        <w:tc>
          <w:tcPr>
            <w:tcW w:w="421" w:type="dxa"/>
            <w:tcBorders>
              <w:top w:val="nil"/>
              <w:bottom w:val="nil"/>
            </w:tcBorders>
          </w:tcPr>
          <w:p w14:paraId="7BD7774C" w14:textId="77777777" w:rsidR="00B13B86" w:rsidRPr="0057151B" w:rsidRDefault="00B13B86" w:rsidP="003E73E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75" w:type="dxa"/>
            <w:tcBorders>
              <w:top w:val="nil"/>
              <w:bottom w:val="nil"/>
              <w:right w:val="nil"/>
            </w:tcBorders>
            <w:vAlign w:val="center"/>
          </w:tcPr>
          <w:p w14:paraId="1408A290" w14:textId="77777777" w:rsidR="00B13B86" w:rsidRPr="0057151B" w:rsidRDefault="00B13B86" w:rsidP="003E73E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7151B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0.</w:t>
            </w:r>
            <w:r w:rsidRPr="0057151B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  <w:szCs w:val="24"/>
              </w:rPr>
              <w:t>989</w:t>
            </w:r>
          </w:p>
        </w:tc>
      </w:tr>
      <w:tr w:rsidR="00B13B86" w:rsidRPr="0057151B" w14:paraId="6CDA35CE" w14:textId="77777777" w:rsidTr="003E73ED">
        <w:trPr>
          <w:trHeight w:val="20"/>
        </w:trPr>
        <w:tc>
          <w:tcPr>
            <w:tcW w:w="2777" w:type="dxa"/>
            <w:tcBorders>
              <w:top w:val="nil"/>
              <w:left w:val="nil"/>
              <w:bottom w:val="nil"/>
            </w:tcBorders>
            <w:vAlign w:val="center"/>
          </w:tcPr>
          <w:p w14:paraId="04CC5C98" w14:textId="77777777" w:rsidR="00B13B86" w:rsidRPr="0057151B" w:rsidRDefault="00B13B86" w:rsidP="003E73E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7151B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LA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2F08E9B1" w14:textId="77777777" w:rsidR="00B13B86" w:rsidRPr="0057151B" w:rsidRDefault="00B13B86" w:rsidP="003E73E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391" w:type="dxa"/>
            <w:tcBorders>
              <w:top w:val="nil"/>
              <w:bottom w:val="nil"/>
            </w:tcBorders>
            <w:vAlign w:val="center"/>
          </w:tcPr>
          <w:p w14:paraId="03FA072B" w14:textId="77777777" w:rsidR="00B13B86" w:rsidRPr="0057151B" w:rsidRDefault="00B13B86" w:rsidP="003E73E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7151B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  <w:szCs w:val="24"/>
              </w:rPr>
              <w:t>96.6</w:t>
            </w:r>
          </w:p>
        </w:tc>
        <w:tc>
          <w:tcPr>
            <w:tcW w:w="560" w:type="dxa"/>
            <w:gridSpan w:val="2"/>
            <w:tcBorders>
              <w:top w:val="nil"/>
              <w:bottom w:val="nil"/>
            </w:tcBorders>
          </w:tcPr>
          <w:p w14:paraId="29F1A443" w14:textId="77777777" w:rsidR="00B13B86" w:rsidRPr="0057151B" w:rsidRDefault="00B13B86" w:rsidP="003E73E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531" w:type="dxa"/>
            <w:tcBorders>
              <w:top w:val="nil"/>
              <w:bottom w:val="nil"/>
            </w:tcBorders>
            <w:vAlign w:val="center"/>
          </w:tcPr>
          <w:p w14:paraId="36375530" w14:textId="77777777" w:rsidR="00B13B86" w:rsidRPr="0057151B" w:rsidRDefault="00B13B86" w:rsidP="003E73E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7151B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  <w:szCs w:val="24"/>
              </w:rPr>
              <w:t>67</w:t>
            </w:r>
            <w:r w:rsidRPr="0057151B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.5</w:t>
            </w:r>
          </w:p>
        </w:tc>
        <w:tc>
          <w:tcPr>
            <w:tcW w:w="421" w:type="dxa"/>
            <w:tcBorders>
              <w:top w:val="nil"/>
              <w:bottom w:val="nil"/>
            </w:tcBorders>
          </w:tcPr>
          <w:p w14:paraId="03CBEAC8" w14:textId="77777777" w:rsidR="00B13B86" w:rsidRPr="0057151B" w:rsidRDefault="00B13B86" w:rsidP="003E73E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75" w:type="dxa"/>
            <w:tcBorders>
              <w:top w:val="nil"/>
              <w:bottom w:val="nil"/>
              <w:right w:val="nil"/>
            </w:tcBorders>
            <w:vAlign w:val="center"/>
          </w:tcPr>
          <w:p w14:paraId="40FAB40D" w14:textId="77777777" w:rsidR="00B13B86" w:rsidRPr="0057151B" w:rsidRDefault="00B13B86" w:rsidP="003E73E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color w:val="FF0000"/>
                <w:sz w:val="24"/>
                <w:szCs w:val="24"/>
              </w:rPr>
            </w:pPr>
            <w:r w:rsidRPr="0057151B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0.00</w:t>
            </w:r>
            <w:r w:rsidRPr="0057151B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  <w:szCs w:val="24"/>
              </w:rPr>
              <w:t>3</w:t>
            </w:r>
          </w:p>
        </w:tc>
      </w:tr>
      <w:tr w:rsidR="00B13B86" w:rsidRPr="0057151B" w14:paraId="77B3A4D5" w14:textId="77777777" w:rsidTr="003E73ED">
        <w:trPr>
          <w:trHeight w:val="20"/>
        </w:trPr>
        <w:tc>
          <w:tcPr>
            <w:tcW w:w="2777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0A4F0CEF" w14:textId="77777777" w:rsidR="00B13B86" w:rsidRPr="0057151B" w:rsidRDefault="00B13B86" w:rsidP="003E73E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7151B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Brain atrophy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</w:tcPr>
          <w:p w14:paraId="15AFF249" w14:textId="77777777" w:rsidR="00B13B86" w:rsidRPr="0057151B" w:rsidRDefault="00B13B86" w:rsidP="003E73E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391" w:type="dxa"/>
            <w:tcBorders>
              <w:top w:val="nil"/>
              <w:bottom w:val="single" w:sz="4" w:space="0" w:color="auto"/>
            </w:tcBorders>
            <w:vAlign w:val="center"/>
          </w:tcPr>
          <w:p w14:paraId="19EE9C9C" w14:textId="77777777" w:rsidR="00B13B86" w:rsidRPr="0057151B" w:rsidRDefault="00B13B86" w:rsidP="003E73E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7151B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6</w:t>
            </w:r>
            <w:r w:rsidRPr="0057151B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  <w:szCs w:val="24"/>
              </w:rPr>
              <w:t>2.1</w:t>
            </w:r>
          </w:p>
        </w:tc>
        <w:tc>
          <w:tcPr>
            <w:tcW w:w="560" w:type="dxa"/>
            <w:gridSpan w:val="2"/>
            <w:tcBorders>
              <w:top w:val="nil"/>
              <w:bottom w:val="single" w:sz="4" w:space="0" w:color="auto"/>
            </w:tcBorders>
          </w:tcPr>
          <w:p w14:paraId="71FAC816" w14:textId="77777777" w:rsidR="00B13B86" w:rsidRPr="0057151B" w:rsidRDefault="00B13B86" w:rsidP="003E73E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531" w:type="dxa"/>
            <w:tcBorders>
              <w:top w:val="nil"/>
              <w:bottom w:val="single" w:sz="4" w:space="0" w:color="auto"/>
            </w:tcBorders>
            <w:vAlign w:val="center"/>
          </w:tcPr>
          <w:p w14:paraId="3CDAF5C5" w14:textId="77777777" w:rsidR="00B13B86" w:rsidRPr="0057151B" w:rsidRDefault="00B13B86" w:rsidP="003E73E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7151B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22.5</w:t>
            </w:r>
          </w:p>
        </w:tc>
        <w:tc>
          <w:tcPr>
            <w:tcW w:w="421" w:type="dxa"/>
            <w:tcBorders>
              <w:top w:val="nil"/>
              <w:bottom w:val="single" w:sz="4" w:space="0" w:color="auto"/>
            </w:tcBorders>
          </w:tcPr>
          <w:p w14:paraId="3713511F" w14:textId="77777777" w:rsidR="00B13B86" w:rsidRPr="0057151B" w:rsidRDefault="00B13B86" w:rsidP="003E73E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75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7B1BE1D5" w14:textId="77777777" w:rsidR="00B13B86" w:rsidRPr="0057151B" w:rsidRDefault="00B13B86" w:rsidP="003E73E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color w:val="FF0000"/>
                <w:sz w:val="24"/>
                <w:szCs w:val="24"/>
              </w:rPr>
            </w:pPr>
            <w:r w:rsidRPr="0057151B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0.001</w:t>
            </w:r>
          </w:p>
        </w:tc>
      </w:tr>
      <w:tr w:rsidR="00B13B86" w:rsidRPr="0057151B" w14:paraId="1BC71C47" w14:textId="77777777" w:rsidTr="003E73ED">
        <w:trPr>
          <w:trHeight w:val="20"/>
        </w:trPr>
        <w:tc>
          <w:tcPr>
            <w:tcW w:w="7938" w:type="dxa"/>
            <w:gridSpan w:val="8"/>
            <w:tcBorders>
              <w:left w:val="nil"/>
              <w:bottom w:val="nil"/>
              <w:right w:val="nil"/>
            </w:tcBorders>
          </w:tcPr>
          <w:p w14:paraId="41C77458" w14:textId="77777777" w:rsidR="00B13B86" w:rsidRPr="0057151B" w:rsidRDefault="00B13B86" w:rsidP="003E73E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</w:p>
        </w:tc>
      </w:tr>
    </w:tbl>
    <w:p w14:paraId="171E19C9" w14:textId="77777777" w:rsidR="00AA3681" w:rsidRDefault="00AA3681"/>
    <w:sectPr w:rsidR="00AA368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988BA40" w14:textId="77777777" w:rsidR="00D50A01" w:rsidRDefault="00D50A01" w:rsidP="00B13B86">
      <w:r>
        <w:separator/>
      </w:r>
    </w:p>
  </w:endnote>
  <w:endnote w:type="continuationSeparator" w:id="0">
    <w:p w14:paraId="71A26AB7" w14:textId="77777777" w:rsidR="00D50A01" w:rsidRDefault="00D50A01" w:rsidP="00B13B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2257ADD" w14:textId="77777777" w:rsidR="00D50A01" w:rsidRDefault="00D50A01" w:rsidP="00B13B86">
      <w:r>
        <w:separator/>
      </w:r>
    </w:p>
  </w:footnote>
  <w:footnote w:type="continuationSeparator" w:id="0">
    <w:p w14:paraId="2382C0C8" w14:textId="77777777" w:rsidR="00D50A01" w:rsidRDefault="00D50A01" w:rsidP="00B13B8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5EBB"/>
    <w:rsid w:val="00003252"/>
    <w:rsid w:val="0001494F"/>
    <w:rsid w:val="000219B4"/>
    <w:rsid w:val="000420FF"/>
    <w:rsid w:val="00042DA4"/>
    <w:rsid w:val="000729F5"/>
    <w:rsid w:val="00085C15"/>
    <w:rsid w:val="00092715"/>
    <w:rsid w:val="00092DCE"/>
    <w:rsid w:val="000B1B66"/>
    <w:rsid w:val="000B37F8"/>
    <w:rsid w:val="000B5E20"/>
    <w:rsid w:val="000D1B85"/>
    <w:rsid w:val="00101766"/>
    <w:rsid w:val="00102581"/>
    <w:rsid w:val="00104E33"/>
    <w:rsid w:val="001073EC"/>
    <w:rsid w:val="001243C3"/>
    <w:rsid w:val="001243C9"/>
    <w:rsid w:val="00156330"/>
    <w:rsid w:val="00174CCD"/>
    <w:rsid w:val="00176938"/>
    <w:rsid w:val="00180488"/>
    <w:rsid w:val="0018069B"/>
    <w:rsid w:val="00184958"/>
    <w:rsid w:val="00187498"/>
    <w:rsid w:val="00194547"/>
    <w:rsid w:val="001E7ECC"/>
    <w:rsid w:val="002005B9"/>
    <w:rsid w:val="00220FED"/>
    <w:rsid w:val="002232DE"/>
    <w:rsid w:val="002248D6"/>
    <w:rsid w:val="002315D6"/>
    <w:rsid w:val="00282B8B"/>
    <w:rsid w:val="002C2F7A"/>
    <w:rsid w:val="002D0653"/>
    <w:rsid w:val="002D317A"/>
    <w:rsid w:val="002E17F6"/>
    <w:rsid w:val="002E610F"/>
    <w:rsid w:val="003008AD"/>
    <w:rsid w:val="003100E4"/>
    <w:rsid w:val="003144E5"/>
    <w:rsid w:val="003144E8"/>
    <w:rsid w:val="00330844"/>
    <w:rsid w:val="003459C3"/>
    <w:rsid w:val="00383584"/>
    <w:rsid w:val="003863C4"/>
    <w:rsid w:val="003C0E2A"/>
    <w:rsid w:val="003C4426"/>
    <w:rsid w:val="00400577"/>
    <w:rsid w:val="00402A9F"/>
    <w:rsid w:val="0040369E"/>
    <w:rsid w:val="004235FE"/>
    <w:rsid w:val="004342C3"/>
    <w:rsid w:val="00436A8A"/>
    <w:rsid w:val="004420E8"/>
    <w:rsid w:val="0048317E"/>
    <w:rsid w:val="00485FF4"/>
    <w:rsid w:val="004A0B18"/>
    <w:rsid w:val="004A563E"/>
    <w:rsid w:val="004F2619"/>
    <w:rsid w:val="00506A18"/>
    <w:rsid w:val="00511309"/>
    <w:rsid w:val="0051178C"/>
    <w:rsid w:val="00540812"/>
    <w:rsid w:val="00544883"/>
    <w:rsid w:val="00556072"/>
    <w:rsid w:val="00556DCD"/>
    <w:rsid w:val="005603B7"/>
    <w:rsid w:val="00561FE6"/>
    <w:rsid w:val="00563498"/>
    <w:rsid w:val="00587FE8"/>
    <w:rsid w:val="005B00AB"/>
    <w:rsid w:val="005B659B"/>
    <w:rsid w:val="005E07D1"/>
    <w:rsid w:val="005E1DBF"/>
    <w:rsid w:val="00600170"/>
    <w:rsid w:val="00612CE9"/>
    <w:rsid w:val="00614E9C"/>
    <w:rsid w:val="006239DC"/>
    <w:rsid w:val="00625F33"/>
    <w:rsid w:val="00637AEF"/>
    <w:rsid w:val="00651B03"/>
    <w:rsid w:val="00655BFA"/>
    <w:rsid w:val="00676AD7"/>
    <w:rsid w:val="00681DB7"/>
    <w:rsid w:val="00693B35"/>
    <w:rsid w:val="0069453A"/>
    <w:rsid w:val="006A1BE1"/>
    <w:rsid w:val="006A3322"/>
    <w:rsid w:val="006B41F9"/>
    <w:rsid w:val="006B6375"/>
    <w:rsid w:val="006D7469"/>
    <w:rsid w:val="006E6B08"/>
    <w:rsid w:val="007062C0"/>
    <w:rsid w:val="007072D0"/>
    <w:rsid w:val="00724039"/>
    <w:rsid w:val="007331F4"/>
    <w:rsid w:val="0074079E"/>
    <w:rsid w:val="00743A20"/>
    <w:rsid w:val="00744409"/>
    <w:rsid w:val="00745F90"/>
    <w:rsid w:val="00760DBD"/>
    <w:rsid w:val="00761AB3"/>
    <w:rsid w:val="007657D2"/>
    <w:rsid w:val="00782E15"/>
    <w:rsid w:val="007870EF"/>
    <w:rsid w:val="00787E4F"/>
    <w:rsid w:val="00792007"/>
    <w:rsid w:val="007B7D53"/>
    <w:rsid w:val="007C178B"/>
    <w:rsid w:val="007C7BA3"/>
    <w:rsid w:val="007D7CB8"/>
    <w:rsid w:val="007E37CB"/>
    <w:rsid w:val="007F6A0C"/>
    <w:rsid w:val="00841072"/>
    <w:rsid w:val="0084154F"/>
    <w:rsid w:val="008616E9"/>
    <w:rsid w:val="00873093"/>
    <w:rsid w:val="008A7810"/>
    <w:rsid w:val="008C4D10"/>
    <w:rsid w:val="008C58DB"/>
    <w:rsid w:val="008F1379"/>
    <w:rsid w:val="008F1449"/>
    <w:rsid w:val="009070F7"/>
    <w:rsid w:val="00907F0D"/>
    <w:rsid w:val="0091033A"/>
    <w:rsid w:val="009133D8"/>
    <w:rsid w:val="009136FC"/>
    <w:rsid w:val="00930627"/>
    <w:rsid w:val="0094625C"/>
    <w:rsid w:val="00953BED"/>
    <w:rsid w:val="00962206"/>
    <w:rsid w:val="00966BFE"/>
    <w:rsid w:val="009816B5"/>
    <w:rsid w:val="00984B5C"/>
    <w:rsid w:val="009A0392"/>
    <w:rsid w:val="009A69F8"/>
    <w:rsid w:val="009B2047"/>
    <w:rsid w:val="009C1B87"/>
    <w:rsid w:val="009C4B86"/>
    <w:rsid w:val="009D3381"/>
    <w:rsid w:val="009D37EE"/>
    <w:rsid w:val="00A07798"/>
    <w:rsid w:val="00A232C2"/>
    <w:rsid w:val="00A30E0F"/>
    <w:rsid w:val="00A31F66"/>
    <w:rsid w:val="00A33412"/>
    <w:rsid w:val="00A42584"/>
    <w:rsid w:val="00A50E34"/>
    <w:rsid w:val="00A60E9C"/>
    <w:rsid w:val="00A70B21"/>
    <w:rsid w:val="00A802FB"/>
    <w:rsid w:val="00A9233A"/>
    <w:rsid w:val="00AA3681"/>
    <w:rsid w:val="00AF63CF"/>
    <w:rsid w:val="00B014A2"/>
    <w:rsid w:val="00B01EB3"/>
    <w:rsid w:val="00B13B86"/>
    <w:rsid w:val="00B15FD9"/>
    <w:rsid w:val="00B27DAD"/>
    <w:rsid w:val="00B363E0"/>
    <w:rsid w:val="00B4633C"/>
    <w:rsid w:val="00B4707C"/>
    <w:rsid w:val="00B55E5B"/>
    <w:rsid w:val="00B83B69"/>
    <w:rsid w:val="00B932C8"/>
    <w:rsid w:val="00B93D67"/>
    <w:rsid w:val="00BA17EB"/>
    <w:rsid w:val="00BA27BB"/>
    <w:rsid w:val="00BC348B"/>
    <w:rsid w:val="00BD538C"/>
    <w:rsid w:val="00BD5925"/>
    <w:rsid w:val="00C025CA"/>
    <w:rsid w:val="00C414B2"/>
    <w:rsid w:val="00C457A9"/>
    <w:rsid w:val="00C81DBB"/>
    <w:rsid w:val="00CA208B"/>
    <w:rsid w:val="00CA3AC2"/>
    <w:rsid w:val="00CC4D76"/>
    <w:rsid w:val="00CE18EE"/>
    <w:rsid w:val="00CE7FA2"/>
    <w:rsid w:val="00CF2B51"/>
    <w:rsid w:val="00CF5EBB"/>
    <w:rsid w:val="00D0444D"/>
    <w:rsid w:val="00D11FBF"/>
    <w:rsid w:val="00D1399E"/>
    <w:rsid w:val="00D50A01"/>
    <w:rsid w:val="00D562CB"/>
    <w:rsid w:val="00D67B62"/>
    <w:rsid w:val="00DA2FD3"/>
    <w:rsid w:val="00DA37C1"/>
    <w:rsid w:val="00DD67B2"/>
    <w:rsid w:val="00DE1804"/>
    <w:rsid w:val="00DE530A"/>
    <w:rsid w:val="00DE7964"/>
    <w:rsid w:val="00DF5D33"/>
    <w:rsid w:val="00E138CD"/>
    <w:rsid w:val="00E27B48"/>
    <w:rsid w:val="00E36D85"/>
    <w:rsid w:val="00E413C7"/>
    <w:rsid w:val="00E47387"/>
    <w:rsid w:val="00E625E7"/>
    <w:rsid w:val="00E6774E"/>
    <w:rsid w:val="00E71545"/>
    <w:rsid w:val="00E91CBA"/>
    <w:rsid w:val="00E935D7"/>
    <w:rsid w:val="00E96748"/>
    <w:rsid w:val="00EA7BF5"/>
    <w:rsid w:val="00EB2C97"/>
    <w:rsid w:val="00EC09D8"/>
    <w:rsid w:val="00EC7684"/>
    <w:rsid w:val="00F22239"/>
    <w:rsid w:val="00F24DFD"/>
    <w:rsid w:val="00F30EFD"/>
    <w:rsid w:val="00F853F0"/>
    <w:rsid w:val="00F91AE7"/>
    <w:rsid w:val="00FA36B2"/>
    <w:rsid w:val="00FB0373"/>
    <w:rsid w:val="00FC0BB1"/>
    <w:rsid w:val="00FE441C"/>
    <w:rsid w:val="00FE48FD"/>
    <w:rsid w:val="00FE5F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5B7942C-E118-4B9F-9A59-ED088FE872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13B8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13B8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13B8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13B8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13B86"/>
    <w:rPr>
      <w:sz w:val="18"/>
      <w:szCs w:val="18"/>
    </w:rPr>
  </w:style>
  <w:style w:type="table" w:styleId="a7">
    <w:name w:val="Table Grid"/>
    <w:basedOn w:val="a1"/>
    <w:uiPriority w:val="39"/>
    <w:rsid w:val="00B13B8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4</Words>
  <Characters>1163</Characters>
  <Application>Microsoft Office Word</Application>
  <DocSecurity>0</DocSecurity>
  <Lines>9</Lines>
  <Paragraphs>2</Paragraphs>
  <ScaleCrop>false</ScaleCrop>
  <Company/>
  <LinksUpToDate>false</LinksUpToDate>
  <CharactersWithSpaces>1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</cp:revision>
  <dcterms:created xsi:type="dcterms:W3CDTF">2020-10-13T13:20:00Z</dcterms:created>
  <dcterms:modified xsi:type="dcterms:W3CDTF">2020-10-13T13:20:00Z</dcterms:modified>
</cp:coreProperties>
</file>